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24874" w14:textId="448184C0" w:rsidR="00FF65B1" w:rsidRPr="00262582" w:rsidRDefault="00FF65B1" w:rsidP="00D4015A">
      <w:pPr>
        <w:spacing w:line="276" w:lineRule="auto"/>
        <w:ind w:left="-180" w:right="-1070"/>
        <w:rPr>
          <w:rFonts w:ascii="Times New Roman" w:hAnsi="Times New Roman" w:cs="Times New Roman"/>
        </w:rPr>
      </w:pPr>
      <w:r w:rsidRPr="006E3CB0">
        <w:rPr>
          <w:rFonts w:ascii="Arial" w:hAnsi="Arial" w:cs="Arial"/>
          <w:b/>
          <w:bCs/>
        </w:rPr>
        <w:t xml:space="preserve">Table </w:t>
      </w:r>
      <w:r w:rsidR="00FD3FDC">
        <w:rPr>
          <w:rFonts w:ascii="Arial" w:hAnsi="Arial" w:cs="Arial"/>
          <w:b/>
          <w:bCs/>
        </w:rPr>
        <w:t>S1.</w:t>
      </w:r>
      <w:r w:rsidRPr="006E3CB0">
        <w:rPr>
          <w:rFonts w:ascii="Arial" w:hAnsi="Arial" w:cs="Arial"/>
        </w:rPr>
        <w:t xml:space="preserve"> List of </w:t>
      </w:r>
      <w:proofErr w:type="spellStart"/>
      <w:r w:rsidRPr="006E3CB0">
        <w:rPr>
          <w:rFonts w:ascii="Arial" w:hAnsi="Arial" w:cs="Arial"/>
        </w:rPr>
        <w:t>Dihydrotriazine</w:t>
      </w:r>
      <w:proofErr w:type="spellEnd"/>
      <w:r w:rsidRPr="006E3CB0">
        <w:rPr>
          <w:rFonts w:ascii="Arial" w:hAnsi="Arial" w:cs="Arial"/>
        </w:rPr>
        <w:t xml:space="preserve"> derivatives with Chemical Abstract System (CAS) number, functional groups, and corresponding</w:t>
      </w:r>
      <w:r>
        <w:rPr>
          <w:rFonts w:ascii="Arial" w:hAnsi="Arial" w:cs="Arial"/>
        </w:rPr>
        <w:t xml:space="preserve"> </w:t>
      </w:r>
      <w:r w:rsidRPr="006E3CB0">
        <w:rPr>
          <w:rFonts w:ascii="Arial" w:hAnsi="Arial" w:cs="Arial"/>
        </w:rPr>
        <w:t>references.</w:t>
      </w:r>
      <w:r w:rsidRPr="00FF65B1">
        <w:rPr>
          <w:rFonts w:ascii="Arial" w:hAnsi="Arial" w:cs="Arial"/>
          <w:noProof/>
          <w:color w:val="000000" w:themeColor="text1"/>
        </w:rPr>
        <w:t xml:space="preserve"> </w:t>
      </w:r>
    </w:p>
    <w:p w14:paraId="78F92D8F" w14:textId="04FF3A3B" w:rsidR="00FF65B1" w:rsidRPr="00186BA6" w:rsidRDefault="00FF65B1" w:rsidP="007F352E">
      <w:pPr>
        <w:spacing w:line="276" w:lineRule="auto"/>
        <w:ind w:left="-540" w:firstLine="540"/>
        <w:jc w:val="center"/>
        <w:rPr>
          <w:rFonts w:ascii="Arial" w:hAnsi="Arial" w:cs="Arial"/>
          <w:color w:val="000000" w:themeColor="text1"/>
        </w:rPr>
      </w:pPr>
      <w:r w:rsidRPr="00E654A4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E69AD78" wp14:editId="4730ABBC">
            <wp:extent cx="2438400" cy="762000"/>
            <wp:effectExtent l="0" t="0" r="0" b="0"/>
            <wp:docPr id="1294398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3988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5522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553"/>
        <w:gridCol w:w="2283"/>
        <w:gridCol w:w="821"/>
        <w:gridCol w:w="821"/>
        <w:gridCol w:w="2100"/>
        <w:gridCol w:w="1238"/>
        <w:gridCol w:w="1502"/>
        <w:gridCol w:w="912"/>
        <w:gridCol w:w="2192"/>
        <w:gridCol w:w="2100"/>
      </w:tblGrid>
      <w:tr w:rsidR="002D0C09" w:rsidRPr="00186BA6" w14:paraId="769DFDA1" w14:textId="77777777" w:rsidTr="00A51742">
        <w:trPr>
          <w:trHeight w:val="1542"/>
        </w:trPr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3F1483E2" w14:textId="64B72C39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 xml:space="preserve">Compound </w:t>
            </w:r>
            <w:r w:rsidR="00810625">
              <w:rPr>
                <w:rFonts w:ascii="Arial" w:hAnsi="Arial" w:cs="Arial"/>
                <w:b/>
                <w:bCs/>
                <w:color w:val="000000" w:themeColor="text1"/>
              </w:rPr>
              <w:t>Identifier</w:t>
            </w:r>
          </w:p>
        </w:tc>
        <w:tc>
          <w:tcPr>
            <w:tcW w:w="2283" w:type="dxa"/>
            <w:shd w:val="clear" w:color="auto" w:fill="D9D9D9" w:themeFill="background1" w:themeFillShade="D9"/>
            <w:vAlign w:val="center"/>
          </w:tcPr>
          <w:p w14:paraId="111441E8" w14:textId="77777777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R</w:t>
            </w:r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51311BB9" w14:textId="77777777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X</w:t>
            </w:r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64017C1F" w14:textId="77777777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</w:tcPr>
          <w:p w14:paraId="28038B07" w14:textId="77777777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Y</w:t>
            </w:r>
            <w:r w:rsidRPr="00786C58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, Z</w:t>
            </w:r>
          </w:p>
        </w:tc>
        <w:tc>
          <w:tcPr>
            <w:tcW w:w="1238" w:type="dxa"/>
            <w:shd w:val="clear" w:color="auto" w:fill="D9D9D9" w:themeFill="background1" w:themeFillShade="D9"/>
            <w:vAlign w:val="center"/>
          </w:tcPr>
          <w:p w14:paraId="74B7A89A" w14:textId="1E815968" w:rsidR="00C74E6F" w:rsidRDefault="00AC5D89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xact</w:t>
            </w:r>
          </w:p>
          <w:p w14:paraId="2AF95640" w14:textId="651B535E" w:rsidR="00AC5D89" w:rsidRPr="00786C58" w:rsidRDefault="00AC5D89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ss</w:t>
            </w:r>
          </w:p>
        </w:tc>
        <w:tc>
          <w:tcPr>
            <w:tcW w:w="1502" w:type="dxa"/>
            <w:shd w:val="clear" w:color="auto" w:fill="D9D9D9" w:themeFill="background1" w:themeFillShade="D9"/>
            <w:vAlign w:val="center"/>
          </w:tcPr>
          <w:p w14:paraId="78D33777" w14:textId="77777777" w:rsidR="00802387" w:rsidRDefault="00802387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Obs.</w:t>
            </w:r>
          </w:p>
          <w:p w14:paraId="17CF25F9" w14:textId="634FB75B" w:rsidR="00802387" w:rsidRDefault="00802387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ol. Ion</w:t>
            </w:r>
          </w:p>
          <w:p w14:paraId="3A6E8C66" w14:textId="531E2A8D" w:rsidR="00802387" w:rsidRPr="00786C58" w:rsidRDefault="00802387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M+H)</w:t>
            </w:r>
            <w:r w:rsidRPr="00802387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+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3E0CF2E8" w14:textId="77777777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Salt Form</w:t>
            </w:r>
          </w:p>
        </w:tc>
        <w:tc>
          <w:tcPr>
            <w:tcW w:w="2192" w:type="dxa"/>
            <w:shd w:val="clear" w:color="auto" w:fill="D9D9D9" w:themeFill="background1" w:themeFillShade="D9"/>
            <w:vAlign w:val="center"/>
          </w:tcPr>
          <w:p w14:paraId="11CF7D8F" w14:textId="1C3E262E" w:rsidR="00C74E6F" w:rsidRPr="00786C58" w:rsidRDefault="00C74E6F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CAS</w:t>
            </w:r>
            <w:r w:rsidR="00515852">
              <w:rPr>
                <w:rFonts w:ascii="Arial" w:hAnsi="Arial" w:cs="Arial"/>
                <w:b/>
                <w:bCs/>
                <w:color w:val="000000" w:themeColor="text1"/>
              </w:rPr>
              <w:t xml:space="preserve"> Number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</w:tcPr>
          <w:p w14:paraId="6010912B" w14:textId="43CF154E" w:rsidR="00C74E6F" w:rsidRPr="00786C58" w:rsidRDefault="00F12C9D" w:rsidP="00003F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Ref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rence</w:t>
            </w:r>
          </w:p>
        </w:tc>
      </w:tr>
      <w:tr w:rsidR="002D0C09" w:rsidRPr="00186BA6" w14:paraId="743ED982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2617EF9E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25</w:t>
            </w:r>
          </w:p>
        </w:tc>
        <w:tc>
          <w:tcPr>
            <w:tcW w:w="2283" w:type="dxa"/>
            <w:vAlign w:val="center"/>
          </w:tcPr>
          <w:p w14:paraId="7F504A0D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Br</w:t>
            </w:r>
          </w:p>
        </w:tc>
        <w:tc>
          <w:tcPr>
            <w:tcW w:w="821" w:type="dxa"/>
            <w:vAlign w:val="center"/>
          </w:tcPr>
          <w:p w14:paraId="4635C3C4" w14:textId="6B21CAC3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7A4178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0D27BABD" w14:textId="77777777" w:rsidR="00C74E6F" w:rsidRPr="00F91DB5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4B15CAA3" w14:textId="77777777" w:rsidR="00C74E6F" w:rsidRDefault="00AC5D8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9.08</w:t>
            </w:r>
          </w:p>
          <w:p w14:paraId="4833A194" w14:textId="6D83BF6E" w:rsidR="00AC5D89" w:rsidRPr="00186BA6" w:rsidRDefault="00AC5D8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1.08</w:t>
            </w:r>
          </w:p>
        </w:tc>
        <w:tc>
          <w:tcPr>
            <w:tcW w:w="1502" w:type="dxa"/>
            <w:vAlign w:val="center"/>
          </w:tcPr>
          <w:p w14:paraId="14497B2A" w14:textId="77777777" w:rsidR="00C74E6F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0.4</w:t>
            </w:r>
          </w:p>
          <w:p w14:paraId="7FCA7817" w14:textId="3C296D30" w:rsidR="00AC5D89" w:rsidRPr="00186BA6" w:rsidRDefault="00AC5D8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2.4</w:t>
            </w:r>
          </w:p>
        </w:tc>
        <w:tc>
          <w:tcPr>
            <w:tcW w:w="912" w:type="dxa"/>
            <w:vAlign w:val="center"/>
          </w:tcPr>
          <w:p w14:paraId="156DF595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367305E8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66-1</w:t>
            </w:r>
          </w:p>
        </w:tc>
        <w:tc>
          <w:tcPr>
            <w:tcW w:w="2100" w:type="dxa"/>
            <w:vAlign w:val="center"/>
          </w:tcPr>
          <w:p w14:paraId="75B678A2" w14:textId="73C0F495" w:rsidR="00C74E6F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2E8E35C0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2A2B3768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41</w:t>
            </w:r>
          </w:p>
        </w:tc>
        <w:tc>
          <w:tcPr>
            <w:tcW w:w="2283" w:type="dxa"/>
            <w:vAlign w:val="center"/>
          </w:tcPr>
          <w:p w14:paraId="56F948E7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*2-Napht</w:t>
            </w:r>
            <w:r>
              <w:rPr>
                <w:rFonts w:ascii="Arial" w:hAnsi="Arial" w:cs="Arial"/>
                <w:color w:val="000000" w:themeColor="text1"/>
              </w:rPr>
              <w:t>h</w:t>
            </w:r>
            <w:r w:rsidRPr="00186BA6">
              <w:rPr>
                <w:rFonts w:ascii="Arial" w:hAnsi="Arial" w:cs="Arial"/>
                <w:color w:val="000000" w:themeColor="text1"/>
              </w:rPr>
              <w:t>yl</w:t>
            </w:r>
          </w:p>
        </w:tc>
        <w:tc>
          <w:tcPr>
            <w:tcW w:w="821" w:type="dxa"/>
            <w:vAlign w:val="center"/>
          </w:tcPr>
          <w:p w14:paraId="346EA1A2" w14:textId="03B5A479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33B83EB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6D408D75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07FBF75" w14:textId="172893F2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4</w:t>
            </w:r>
            <w:r w:rsidR="00AC5D89">
              <w:rPr>
                <w:rFonts w:ascii="Arial" w:hAnsi="Arial" w:cs="Arial"/>
                <w:color w:val="000000" w:themeColor="text1"/>
              </w:rPr>
              <w:t>1</w:t>
            </w:r>
            <w:r w:rsidRPr="00186BA6">
              <w:rPr>
                <w:rFonts w:ascii="Arial" w:hAnsi="Arial" w:cs="Arial"/>
                <w:color w:val="000000" w:themeColor="text1"/>
              </w:rPr>
              <w:t>.</w:t>
            </w:r>
            <w:r w:rsidR="00AC5D89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502" w:type="dxa"/>
            <w:vAlign w:val="center"/>
          </w:tcPr>
          <w:p w14:paraId="1FE0D26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42.5</w:t>
            </w:r>
          </w:p>
        </w:tc>
        <w:tc>
          <w:tcPr>
            <w:tcW w:w="912" w:type="dxa"/>
            <w:vAlign w:val="center"/>
          </w:tcPr>
          <w:p w14:paraId="0EF3BC24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37856FF2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84-3</w:t>
            </w:r>
          </w:p>
        </w:tc>
        <w:tc>
          <w:tcPr>
            <w:tcW w:w="2100" w:type="dxa"/>
            <w:vAlign w:val="center"/>
          </w:tcPr>
          <w:p w14:paraId="1524599A" w14:textId="26DABB98" w:rsidR="00C74E6F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4BFC1032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20B0C132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42</w:t>
            </w:r>
          </w:p>
        </w:tc>
        <w:tc>
          <w:tcPr>
            <w:tcW w:w="2283" w:type="dxa"/>
            <w:vAlign w:val="center"/>
          </w:tcPr>
          <w:p w14:paraId="37F068B7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NO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821" w:type="dxa"/>
            <w:vAlign w:val="center"/>
          </w:tcPr>
          <w:p w14:paraId="1CEE0E3F" w14:textId="698F2E43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73A55196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837EB5E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044D4301" w14:textId="2253A0DC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36.</w:t>
            </w:r>
            <w:r w:rsidR="004B0DB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23102647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37.4</w:t>
            </w:r>
          </w:p>
        </w:tc>
        <w:tc>
          <w:tcPr>
            <w:tcW w:w="912" w:type="dxa"/>
            <w:vAlign w:val="center"/>
          </w:tcPr>
          <w:p w14:paraId="3D992C03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383A4E1A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0737-46-3</w:t>
            </w:r>
          </w:p>
        </w:tc>
        <w:tc>
          <w:tcPr>
            <w:tcW w:w="2100" w:type="dxa"/>
            <w:vAlign w:val="center"/>
          </w:tcPr>
          <w:p w14:paraId="2FD2FB36" w14:textId="3CFB03D4" w:rsidR="00C74E6F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ung.E.&lt;/Author&gt;&lt;Year&gt;1968&lt;/Year&gt;&lt;RecNum&gt;67&lt;/RecNum&gt;&lt;DisplayText&gt;(2)&lt;/DisplayText&gt;&lt;record&gt;&lt;rec-number&gt;67&lt;/rec-number&gt;&lt;foreign-keys&gt;&lt;key app="EN" db-id="zzt9a2s0t5xs0tetwroxx59799e9t29d25fs" timestamp="1708702433"&gt;67&lt;/key&gt;&lt;/foreign-keys&gt;&lt;ref-type name="Patent"&gt;25&lt;/ref-type&gt;&lt;contributors&gt;&lt;authors&gt;&lt;author&gt;Jung.E. &lt;/author&gt;&lt;author&gt;Vossius. V.&lt;/author&gt;&lt;author&gt;Coldewey. G. &lt;/author&gt;&lt;/authors&gt;&lt;/contributors&gt;&lt;titles&gt;&lt;title&gt;1,2-Dihydro-1,3,5-triazine derivatives, processes for their production and their use for the production of medicinal preparations&lt;/title&gt;&lt;/titles&gt;&lt;volume&gt;DE1957769&lt;/volume&gt;&lt;dates&gt;&lt;year&gt;1968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2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66D6B569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2006363E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43</w:t>
            </w:r>
          </w:p>
        </w:tc>
        <w:tc>
          <w:tcPr>
            <w:tcW w:w="2283" w:type="dxa"/>
            <w:vAlign w:val="center"/>
          </w:tcPr>
          <w:p w14:paraId="295BA777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F</w:t>
            </w:r>
          </w:p>
        </w:tc>
        <w:tc>
          <w:tcPr>
            <w:tcW w:w="821" w:type="dxa"/>
            <w:vAlign w:val="center"/>
          </w:tcPr>
          <w:p w14:paraId="3C3449E3" w14:textId="41080399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821" w:type="dxa"/>
            <w:vAlign w:val="center"/>
          </w:tcPr>
          <w:p w14:paraId="3D035225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37336A0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6036228" w14:textId="5308F7C9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5.4</w:t>
            </w:r>
            <w:r w:rsidR="004B0D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02" w:type="dxa"/>
            <w:vAlign w:val="center"/>
          </w:tcPr>
          <w:p w14:paraId="3AD95DB1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6.4</w:t>
            </w:r>
          </w:p>
        </w:tc>
        <w:tc>
          <w:tcPr>
            <w:tcW w:w="912" w:type="dxa"/>
            <w:vAlign w:val="center"/>
          </w:tcPr>
          <w:p w14:paraId="3FEC1BE1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5FF652A4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78-5</w:t>
            </w:r>
          </w:p>
        </w:tc>
        <w:tc>
          <w:tcPr>
            <w:tcW w:w="2100" w:type="dxa"/>
            <w:vAlign w:val="center"/>
          </w:tcPr>
          <w:p w14:paraId="07CD377F" w14:textId="1887EA43" w:rsidR="00C74E6F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19F7F9F8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55FA78C6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44</w:t>
            </w:r>
          </w:p>
        </w:tc>
        <w:tc>
          <w:tcPr>
            <w:tcW w:w="2283" w:type="dxa"/>
            <w:vAlign w:val="center"/>
          </w:tcPr>
          <w:p w14:paraId="04F838E6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O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41AB716C" w14:textId="7D3BC5FF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692B19F8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359021D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756F6B1A" w14:textId="50BEB37C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1.</w:t>
            </w:r>
            <w:r w:rsidR="00182B45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502" w:type="dxa"/>
            <w:vAlign w:val="center"/>
          </w:tcPr>
          <w:p w14:paraId="4E6CCC84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2.4</w:t>
            </w:r>
          </w:p>
        </w:tc>
        <w:tc>
          <w:tcPr>
            <w:tcW w:w="912" w:type="dxa"/>
            <w:vAlign w:val="center"/>
          </w:tcPr>
          <w:p w14:paraId="3EEEB866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6724EFBA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68-3</w:t>
            </w:r>
          </w:p>
        </w:tc>
        <w:tc>
          <w:tcPr>
            <w:tcW w:w="2100" w:type="dxa"/>
            <w:vAlign w:val="center"/>
          </w:tcPr>
          <w:p w14:paraId="0F0DA823" w14:textId="54827D01" w:rsidR="00C74E6F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56201E76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593D5BDC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45</w:t>
            </w:r>
          </w:p>
        </w:tc>
        <w:tc>
          <w:tcPr>
            <w:tcW w:w="2283" w:type="dxa"/>
            <w:vAlign w:val="center"/>
          </w:tcPr>
          <w:p w14:paraId="21F9ECAD" w14:textId="07E621B9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 w:rsidR="00537C1C"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0BF975F4" w14:textId="12F09D4D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7C2EC197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100" w:type="dxa"/>
            <w:vAlign w:val="center"/>
          </w:tcPr>
          <w:p w14:paraId="28C5C7A6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2D5C5ACA" w14:textId="77777777" w:rsidR="00C74E6F" w:rsidRDefault="00CF2376" w:rsidP="00003F74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9.04</w:t>
            </w:r>
          </w:p>
          <w:p w14:paraId="468906A4" w14:textId="4029D778" w:rsidR="00CF2376" w:rsidRPr="00186BA6" w:rsidRDefault="00CF2376" w:rsidP="00003F74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1.03</w:t>
            </w:r>
          </w:p>
        </w:tc>
        <w:tc>
          <w:tcPr>
            <w:tcW w:w="1502" w:type="dxa"/>
            <w:vAlign w:val="center"/>
          </w:tcPr>
          <w:p w14:paraId="1C809714" w14:textId="77777777" w:rsidR="00003B77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0.2</w:t>
            </w:r>
          </w:p>
          <w:p w14:paraId="11D0AB88" w14:textId="0F3FC54B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2.3</w:t>
            </w:r>
          </w:p>
        </w:tc>
        <w:tc>
          <w:tcPr>
            <w:tcW w:w="912" w:type="dxa"/>
            <w:vAlign w:val="center"/>
          </w:tcPr>
          <w:p w14:paraId="0D512DBE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E548160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80-9</w:t>
            </w:r>
          </w:p>
        </w:tc>
        <w:tc>
          <w:tcPr>
            <w:tcW w:w="2100" w:type="dxa"/>
            <w:vAlign w:val="center"/>
          </w:tcPr>
          <w:p w14:paraId="0AF4384A" w14:textId="3B5D0A4B" w:rsidR="00C74E6F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6FC3C40A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293D7BD2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49</w:t>
            </w:r>
          </w:p>
        </w:tc>
        <w:tc>
          <w:tcPr>
            <w:tcW w:w="2283" w:type="dxa"/>
            <w:vAlign w:val="center"/>
          </w:tcPr>
          <w:p w14:paraId="36C3F0CB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t-Butyl</w:t>
            </w:r>
          </w:p>
        </w:tc>
        <w:tc>
          <w:tcPr>
            <w:tcW w:w="821" w:type="dxa"/>
            <w:vAlign w:val="center"/>
          </w:tcPr>
          <w:p w14:paraId="15F97CDB" w14:textId="33BCE535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F37A09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3419BD0B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5A761B32" w14:textId="6974D5F9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47.</w:t>
            </w:r>
            <w:r w:rsidR="00E9632B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502" w:type="dxa"/>
            <w:vAlign w:val="center"/>
          </w:tcPr>
          <w:p w14:paraId="7FFE42F3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48.5</w:t>
            </w:r>
          </w:p>
        </w:tc>
        <w:tc>
          <w:tcPr>
            <w:tcW w:w="912" w:type="dxa"/>
            <w:vAlign w:val="center"/>
          </w:tcPr>
          <w:p w14:paraId="585B52CC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428432F4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0712-19-7</w:t>
            </w:r>
          </w:p>
        </w:tc>
        <w:tc>
          <w:tcPr>
            <w:tcW w:w="2100" w:type="dxa"/>
            <w:vAlign w:val="center"/>
          </w:tcPr>
          <w:p w14:paraId="64A3821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073ED4C7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4444993C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50</w:t>
            </w:r>
          </w:p>
        </w:tc>
        <w:tc>
          <w:tcPr>
            <w:tcW w:w="2283" w:type="dxa"/>
            <w:vAlign w:val="center"/>
          </w:tcPr>
          <w:p w14:paraId="16B77854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*2-(6-Br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186BA6">
              <w:rPr>
                <w:rFonts w:ascii="Arial" w:hAnsi="Arial" w:cs="Arial"/>
                <w:color w:val="000000" w:themeColor="text1"/>
              </w:rPr>
              <w:t>Napht</w:t>
            </w:r>
            <w:r>
              <w:rPr>
                <w:rFonts w:ascii="Arial" w:hAnsi="Arial" w:cs="Arial"/>
                <w:color w:val="000000" w:themeColor="text1"/>
              </w:rPr>
              <w:t>hy</w:t>
            </w:r>
            <w:r w:rsidRPr="00186BA6">
              <w:rPr>
                <w:rFonts w:ascii="Arial" w:hAnsi="Arial" w:cs="Arial"/>
                <w:color w:val="000000" w:themeColor="text1"/>
              </w:rPr>
              <w:t>l)</w:t>
            </w:r>
          </w:p>
        </w:tc>
        <w:tc>
          <w:tcPr>
            <w:tcW w:w="821" w:type="dxa"/>
            <w:vAlign w:val="center"/>
          </w:tcPr>
          <w:p w14:paraId="178FE6B7" w14:textId="745256B8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0692B6CD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57B926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09A24413" w14:textId="77777777" w:rsidR="00C74E6F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</w:t>
            </w:r>
            <w:r w:rsidR="008F53B2">
              <w:rPr>
                <w:rFonts w:ascii="Arial" w:hAnsi="Arial" w:cs="Arial"/>
                <w:color w:val="000000" w:themeColor="text1"/>
              </w:rPr>
              <w:t>19.10</w:t>
            </w:r>
          </w:p>
          <w:p w14:paraId="30ACD256" w14:textId="2D5876D0" w:rsidR="008F53B2" w:rsidRPr="00186BA6" w:rsidRDefault="008F53B2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1.09</w:t>
            </w:r>
          </w:p>
        </w:tc>
        <w:tc>
          <w:tcPr>
            <w:tcW w:w="1502" w:type="dxa"/>
            <w:vAlign w:val="center"/>
          </w:tcPr>
          <w:p w14:paraId="710E014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20.4</w:t>
            </w:r>
          </w:p>
          <w:p w14:paraId="41552C4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22.4</w:t>
            </w:r>
          </w:p>
        </w:tc>
        <w:tc>
          <w:tcPr>
            <w:tcW w:w="912" w:type="dxa"/>
            <w:vAlign w:val="center"/>
          </w:tcPr>
          <w:p w14:paraId="7B8FC3D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66A72C51" w14:textId="5D3CC649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871125-54-</w:t>
            </w:r>
            <w:r w:rsidR="00577EE7">
              <w:rPr>
                <w:rFonts w:ascii="Arial" w:hAnsi="Arial" w:cs="Arial"/>
                <w:color w:val="000000" w:themeColor="text1"/>
              </w:rPr>
              <w:t>1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>fb</w:t>
            </w:r>
          </w:p>
        </w:tc>
        <w:tc>
          <w:tcPr>
            <w:tcW w:w="2100" w:type="dxa"/>
            <w:vAlign w:val="center"/>
          </w:tcPr>
          <w:p w14:paraId="365C1FDB" w14:textId="41E7AA41" w:rsidR="00C74E6F" w:rsidRPr="00186BA6" w:rsidRDefault="00E9688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6B28BACB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0757CF6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51</w:t>
            </w:r>
          </w:p>
        </w:tc>
        <w:tc>
          <w:tcPr>
            <w:tcW w:w="2283" w:type="dxa"/>
            <w:vAlign w:val="center"/>
          </w:tcPr>
          <w:p w14:paraId="0647925B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821" w:type="dxa"/>
            <w:vAlign w:val="center"/>
          </w:tcPr>
          <w:p w14:paraId="02C66E40" w14:textId="45DB9574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18041C7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100" w:type="dxa"/>
            <w:vAlign w:val="center"/>
          </w:tcPr>
          <w:p w14:paraId="00682F70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7F09263" w14:textId="59563059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39.</w:t>
            </w:r>
            <w:r w:rsidR="002639E0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232CAA5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40.4</w:t>
            </w:r>
          </w:p>
        </w:tc>
        <w:tc>
          <w:tcPr>
            <w:tcW w:w="912" w:type="dxa"/>
            <w:vAlign w:val="center"/>
          </w:tcPr>
          <w:p w14:paraId="0390CE8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6550374F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0712-33-5</w:t>
            </w:r>
          </w:p>
        </w:tc>
        <w:tc>
          <w:tcPr>
            <w:tcW w:w="2100" w:type="dxa"/>
            <w:vAlign w:val="center"/>
          </w:tcPr>
          <w:p w14:paraId="5166ADDC" w14:textId="06FD1D78" w:rsidR="00C74E6F" w:rsidRPr="00186BA6" w:rsidRDefault="00CA463A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Turnbull&lt;/Author&gt;&lt;Year&gt;1996&lt;/Year&gt;&lt;RecNum&gt;64&lt;/RecNum&gt;&lt;DisplayText&gt;(4)&lt;/DisplayText&gt;&lt;record&gt;&lt;rec-number&gt;64&lt;/rec-number&gt;&lt;foreign-keys&gt;&lt;key app="EN" db-id="zzt9a2s0t5xs0tetwroxx59799e9t29d25fs" timestamp="1708700985"&gt;64&lt;/key&gt;&lt;/foreign-keys&gt;&lt;ref-type name="Patent"&gt;25&lt;/ref-type&gt;&lt;contributors&gt;&lt;authors&gt;&lt;author&gt;Turnbull, MD.&lt;/author&gt;&lt;author&gt;Crowley, JP.&lt;/author&gt;&lt;author&gt;Chrystal, EJT.&lt;/author&gt;&lt;author&gt;Clough,  JM.&lt;/author&gt;&lt;author&gt;Youle, D&lt;/author&gt;&lt;author&gt;Beautement, K&lt;/author&gt;&lt;author&gt;Barnett, SP.&lt;/author&gt;&lt;author&gt;Ponsford, RJ.&lt;/author&gt;&lt;author&gt;Outred, DJ.&lt;/author&gt;&lt;author&gt;Mamalis, P&lt;/author&gt;&lt;author&gt;Hatter, G&lt;/author&gt;&lt;author&gt;Smith, PD.&lt;/author&gt;&lt;author&gt;Bellini, P&lt;/author&gt;&lt;/authors&gt;&lt;/contributors&gt;&lt;titles&gt;&lt;title&gt;Fungicidal composition&lt;/title&gt;&lt;/titles&gt;&lt;section&gt;WO9615672&lt;/section&gt;&lt;dates&gt;&lt;year&gt;1996&lt;/year&gt;&lt;/dates&gt;&lt;urls&gt;&lt;related-urls&gt;&lt;url&gt;https://patents.google.com/patent/WO1996015672A1/en?oq=WO9615672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4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1B35E9E6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492F0D7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52</w:t>
            </w:r>
          </w:p>
        </w:tc>
        <w:tc>
          <w:tcPr>
            <w:tcW w:w="2283" w:type="dxa"/>
            <w:vAlign w:val="center"/>
          </w:tcPr>
          <w:p w14:paraId="642E1B94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821" w:type="dxa"/>
            <w:vAlign w:val="center"/>
          </w:tcPr>
          <w:p w14:paraId="57E4F4CD" w14:textId="3388D02E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SO</w:t>
            </w:r>
            <w:r w:rsidRPr="00CC2E9B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821" w:type="dxa"/>
            <w:vAlign w:val="center"/>
          </w:tcPr>
          <w:p w14:paraId="059035DE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086F2D84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2C31C658" w14:textId="38B91C6A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3.</w:t>
            </w:r>
            <w:r w:rsidR="006B2D17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502" w:type="dxa"/>
            <w:vAlign w:val="center"/>
          </w:tcPr>
          <w:p w14:paraId="0C92E9F3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4.4</w:t>
            </w:r>
          </w:p>
        </w:tc>
        <w:tc>
          <w:tcPr>
            <w:tcW w:w="912" w:type="dxa"/>
            <w:vAlign w:val="center"/>
          </w:tcPr>
          <w:p w14:paraId="7B25C9CB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781CD521" w14:textId="18EB619E" w:rsidR="00C74E6F" w:rsidRPr="00186BA6" w:rsidRDefault="00C74E6F" w:rsidP="002D0C0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1348523-36-3</w:t>
            </w:r>
            <w:r w:rsidR="002D0C09">
              <w:rPr>
                <w:rFonts w:ascii="Arial" w:hAnsi="Arial" w:cs="Arial"/>
                <w:color w:val="000000" w:themeColor="text1"/>
              </w:rPr>
              <w:t xml:space="preserve"> </w:t>
            </w:r>
            <w:r w:rsidR="002D0C09" w:rsidRPr="002D0C09">
              <w:rPr>
                <w:rFonts w:ascii="Arial" w:hAnsi="Arial" w:cs="Arial"/>
                <w:color w:val="000000" w:themeColor="text1"/>
                <w:vertAlign w:val="superscript"/>
              </w:rPr>
              <w:t>fb</w:t>
            </w:r>
          </w:p>
        </w:tc>
        <w:tc>
          <w:tcPr>
            <w:tcW w:w="2100" w:type="dxa"/>
            <w:vAlign w:val="center"/>
          </w:tcPr>
          <w:p w14:paraId="0529448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C7D76FE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E5AD8A5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53</w:t>
            </w:r>
          </w:p>
        </w:tc>
        <w:tc>
          <w:tcPr>
            <w:tcW w:w="2283" w:type="dxa"/>
            <w:vAlign w:val="center"/>
          </w:tcPr>
          <w:p w14:paraId="7E3625B4" w14:textId="75C2950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,4-</w:t>
            </w:r>
            <w:r w:rsidR="00537C1C">
              <w:rPr>
                <w:rFonts w:ascii="Arial" w:hAnsi="Arial" w:cs="Arial"/>
                <w:color w:val="000000" w:themeColor="text1"/>
              </w:rPr>
              <w:t>d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7E515CA7" w14:textId="04B468F9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25C7306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7FB5667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D2A149D" w14:textId="689D213D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</w:t>
            </w:r>
            <w:r w:rsidR="002452E6">
              <w:rPr>
                <w:rFonts w:ascii="Arial" w:hAnsi="Arial" w:cs="Arial"/>
                <w:color w:val="000000" w:themeColor="text1"/>
              </w:rPr>
              <w:t>59.09</w:t>
            </w:r>
          </w:p>
        </w:tc>
        <w:tc>
          <w:tcPr>
            <w:tcW w:w="1502" w:type="dxa"/>
            <w:vAlign w:val="center"/>
          </w:tcPr>
          <w:p w14:paraId="0265BC4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0.4</w:t>
            </w:r>
          </w:p>
        </w:tc>
        <w:tc>
          <w:tcPr>
            <w:tcW w:w="912" w:type="dxa"/>
            <w:vAlign w:val="center"/>
          </w:tcPr>
          <w:p w14:paraId="13F3CEC6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22E0B422" w14:textId="7F8FB5F5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179183-68-7</w:t>
            </w:r>
            <w:r w:rsidR="00577EE7">
              <w:rPr>
                <w:rFonts w:ascii="Arial" w:hAnsi="Arial" w:cs="Arial"/>
                <w:color w:val="000000" w:themeColor="text1"/>
              </w:rPr>
              <w:t xml:space="preserve"> 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>fb</w:t>
            </w:r>
          </w:p>
        </w:tc>
        <w:tc>
          <w:tcPr>
            <w:tcW w:w="2100" w:type="dxa"/>
            <w:vAlign w:val="center"/>
          </w:tcPr>
          <w:p w14:paraId="216B4D34" w14:textId="07B1613B" w:rsidR="00C74E6F" w:rsidRPr="00186BA6" w:rsidRDefault="000754D5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UdXJuYnVsbDwvQXV0aG9yPjxZZWFyPjE5OTY8L1llYXI+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UdXJuYnVsbDwvQXV0aG9yPjxZZWFyPjE5OTY8L1llYXI+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5, 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028127DE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644AC377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59</w:t>
            </w:r>
          </w:p>
        </w:tc>
        <w:tc>
          <w:tcPr>
            <w:tcW w:w="2283" w:type="dxa"/>
            <w:vAlign w:val="center"/>
          </w:tcPr>
          <w:p w14:paraId="23399A3A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</w:t>
            </w:r>
            <w:r>
              <w:rPr>
                <w:rFonts w:ascii="Arial" w:hAnsi="Arial" w:cs="Arial"/>
                <w:color w:val="000000" w:themeColor="text1"/>
              </w:rPr>
              <w:t>N-</w:t>
            </w:r>
            <w:r w:rsidRPr="00186BA6">
              <w:rPr>
                <w:rFonts w:ascii="Arial" w:hAnsi="Arial" w:cs="Arial"/>
                <w:color w:val="000000" w:themeColor="text1"/>
              </w:rPr>
              <w:t>Triazole</w:t>
            </w:r>
          </w:p>
        </w:tc>
        <w:tc>
          <w:tcPr>
            <w:tcW w:w="821" w:type="dxa"/>
            <w:vAlign w:val="center"/>
          </w:tcPr>
          <w:p w14:paraId="73DE6F6B" w14:textId="61193A11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37655F99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71130A5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79840F64" w14:textId="1AE7154E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58.</w:t>
            </w:r>
            <w:r w:rsidR="00CF5B00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502" w:type="dxa"/>
            <w:vAlign w:val="center"/>
          </w:tcPr>
          <w:p w14:paraId="5A4F6D48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59.5</w:t>
            </w:r>
          </w:p>
        </w:tc>
        <w:tc>
          <w:tcPr>
            <w:tcW w:w="912" w:type="dxa"/>
            <w:vAlign w:val="center"/>
          </w:tcPr>
          <w:p w14:paraId="34204A09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55C4FDCE" w14:textId="10486DB6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871125-56-3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0149AD11" w14:textId="6E587EB4" w:rsidR="00C74E6F" w:rsidRPr="00186BA6" w:rsidRDefault="00627D5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4238A9B0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2FE31617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60</w:t>
            </w:r>
          </w:p>
        </w:tc>
        <w:tc>
          <w:tcPr>
            <w:tcW w:w="2283" w:type="dxa"/>
            <w:vAlign w:val="center"/>
          </w:tcPr>
          <w:p w14:paraId="35D3364D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821" w:type="dxa"/>
            <w:vAlign w:val="center"/>
          </w:tcPr>
          <w:p w14:paraId="02D6ED2C" w14:textId="5DB468BE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CC2E9B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821" w:type="dxa"/>
            <w:vAlign w:val="center"/>
          </w:tcPr>
          <w:p w14:paraId="0A556DD4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0A632461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187756DA" w14:textId="3D505AE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3.</w:t>
            </w:r>
            <w:r w:rsidR="00B9551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354BA791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4.4</w:t>
            </w:r>
          </w:p>
        </w:tc>
        <w:tc>
          <w:tcPr>
            <w:tcW w:w="912" w:type="dxa"/>
            <w:vAlign w:val="center"/>
          </w:tcPr>
          <w:p w14:paraId="3268255E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021083AD" w14:textId="4744773B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1350088-09-3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4E98426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1F99F5E3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2D292DE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1062</w:t>
            </w:r>
          </w:p>
        </w:tc>
        <w:tc>
          <w:tcPr>
            <w:tcW w:w="2283" w:type="dxa"/>
            <w:vAlign w:val="center"/>
          </w:tcPr>
          <w:p w14:paraId="3358FE87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SO</w:t>
            </w:r>
            <w:r w:rsidRPr="00871594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871594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78295D80" w14:textId="77379D0A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65F4FD3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02A43C9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71B468FB" w14:textId="06CF58A6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9.</w:t>
            </w:r>
            <w:r w:rsidR="00907C82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312C4B04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0.5</w:t>
            </w:r>
          </w:p>
        </w:tc>
        <w:tc>
          <w:tcPr>
            <w:tcW w:w="912" w:type="dxa"/>
            <w:vAlign w:val="center"/>
          </w:tcPr>
          <w:p w14:paraId="0B469D2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2F081D64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655C4397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509FA9E3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07ACCDE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13</w:t>
            </w:r>
          </w:p>
        </w:tc>
        <w:tc>
          <w:tcPr>
            <w:tcW w:w="2283" w:type="dxa"/>
            <w:vAlign w:val="center"/>
          </w:tcPr>
          <w:p w14:paraId="321264D3" w14:textId="44DC346A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</w:t>
            </w:r>
            <w:r w:rsidR="00537C1C">
              <w:rPr>
                <w:rFonts w:ascii="Arial" w:hAnsi="Arial" w:cs="Arial"/>
                <w:color w:val="000000" w:themeColor="text1"/>
              </w:rPr>
              <w:t>-</w:t>
            </w:r>
            <w:r w:rsidRPr="00186BA6">
              <w:rPr>
                <w:rFonts w:ascii="Arial" w:hAnsi="Arial" w:cs="Arial"/>
                <w:color w:val="000000" w:themeColor="text1"/>
              </w:rPr>
              <w:t>Phenyl</w:t>
            </w:r>
          </w:p>
        </w:tc>
        <w:tc>
          <w:tcPr>
            <w:tcW w:w="821" w:type="dxa"/>
            <w:vAlign w:val="center"/>
          </w:tcPr>
          <w:p w14:paraId="06B2B604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821" w:type="dxa"/>
            <w:vAlign w:val="center"/>
          </w:tcPr>
          <w:p w14:paraId="10FD763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66AE0A9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DD9AD3B" w14:textId="0014B59A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51.</w:t>
            </w:r>
            <w:r w:rsidR="00E944D6"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1502" w:type="dxa"/>
            <w:vAlign w:val="center"/>
          </w:tcPr>
          <w:p w14:paraId="62D790DD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52.2</w:t>
            </w:r>
          </w:p>
        </w:tc>
        <w:tc>
          <w:tcPr>
            <w:tcW w:w="912" w:type="dxa"/>
            <w:vAlign w:val="center"/>
          </w:tcPr>
          <w:p w14:paraId="02DD65BA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02943238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152-53-4</w:t>
            </w:r>
          </w:p>
        </w:tc>
        <w:tc>
          <w:tcPr>
            <w:tcW w:w="2100" w:type="dxa"/>
            <w:vAlign w:val="center"/>
          </w:tcPr>
          <w:p w14:paraId="4DF87B51" w14:textId="79D90FBF" w:rsidR="00C74E6F" w:rsidRPr="00186BA6" w:rsidRDefault="00E944D6" w:rsidP="002D0C0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l</w:t>
            </w:r>
            <w:r w:rsidR="00C74E6F" w:rsidRPr="00186BA6">
              <w:rPr>
                <w:rFonts w:ascii="Arial" w:hAnsi="Arial" w:cs="Arial"/>
                <w:color w:val="000000" w:themeColor="text1"/>
              </w:rPr>
              <w:t>-Cycloguanil</w:t>
            </w:r>
          </w:p>
        </w:tc>
      </w:tr>
      <w:tr w:rsidR="002D0C09" w:rsidRPr="00186BA6" w14:paraId="2CBD696A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8453A77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23</w:t>
            </w:r>
          </w:p>
        </w:tc>
        <w:tc>
          <w:tcPr>
            <w:tcW w:w="2283" w:type="dxa"/>
            <w:vAlign w:val="center"/>
          </w:tcPr>
          <w:p w14:paraId="32E0A845" w14:textId="1561FCC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OC</w:t>
            </w:r>
            <w:r w:rsidR="00015B9D">
              <w:rPr>
                <w:rFonts w:ascii="Arial" w:hAnsi="Arial" w:cs="Arial"/>
                <w:color w:val="000000" w:themeColor="text1"/>
              </w:rPr>
              <w:t>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6FA42C04" w14:textId="559C2354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0839843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1915DF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0CF74FF" w14:textId="0EBBD5F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5.</w:t>
            </w:r>
            <w:r w:rsidR="00E3728B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11C83C6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6.5</w:t>
            </w:r>
          </w:p>
        </w:tc>
        <w:tc>
          <w:tcPr>
            <w:tcW w:w="912" w:type="dxa"/>
            <w:vAlign w:val="center"/>
          </w:tcPr>
          <w:p w14:paraId="49C2B04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CF1AB13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701976-23-0</w:t>
            </w:r>
          </w:p>
        </w:tc>
        <w:tc>
          <w:tcPr>
            <w:tcW w:w="2100" w:type="dxa"/>
            <w:vAlign w:val="center"/>
          </w:tcPr>
          <w:p w14:paraId="6E3CC779" w14:textId="04F7CBFF" w:rsidR="00CC2E9B" w:rsidRPr="00186BA6" w:rsidRDefault="00A3795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acobus&lt;/Author&gt;&lt;Year&gt;2004&lt;/Year&gt;&lt;RecNum&gt;66&lt;/RecNum&gt;&lt;DisplayText&gt;(7)&lt;/DisplayText&gt;&lt;record&gt;&lt;rec-number&gt;66&lt;/rec-number&gt;&lt;foreign-keys&gt;&lt;key app="EN" db-id="zzt9a2s0t5xs0tetwroxx59799e9t29d25fs" timestamp="1708701386"&gt;66&lt;/key&gt;&lt;/foreign-keys&gt;&lt;ref-type name="Patent"&gt;25&lt;/ref-type&gt;&lt;contributors&gt;&lt;authors&gt;&lt;author&gt;Jacobus, DP.&lt;/author&gt;&lt;author&gt;Schiehser, GA. &lt;/author&gt;&lt;author&gt;Shieh, H-M.&lt;/author&gt;&lt;author&gt;Jensen, NP.&lt;/author&gt;&lt;author&gt;Terpinski, J&lt;/author&gt;&lt;/authors&gt;&lt;/contributors&gt;&lt;titles&gt;&lt;title&gt;Biguanide and Dihydrotriazine Derivatives  &lt;/title&gt;&lt;/titles&gt;&lt;volume&gt;WO2004048320&lt;/volume&gt;&lt;dates&gt;&lt;year&gt;2004&lt;/year&gt;&lt;/dates&gt;&lt;urls&gt;&lt;related-urls&gt;&lt;url&gt;https://patents.google.com/patent/WO2004048320A1/en?oq=WO2004048320.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7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4C1EE033" w14:textId="77777777" w:rsidTr="00A51742">
        <w:trPr>
          <w:trHeight w:val="408"/>
        </w:trPr>
        <w:tc>
          <w:tcPr>
            <w:tcW w:w="1553" w:type="dxa"/>
            <w:vAlign w:val="center"/>
          </w:tcPr>
          <w:p w14:paraId="7981D61B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47</w:t>
            </w:r>
          </w:p>
        </w:tc>
        <w:tc>
          <w:tcPr>
            <w:tcW w:w="2283" w:type="dxa"/>
            <w:vAlign w:val="center"/>
          </w:tcPr>
          <w:p w14:paraId="04FFB868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61522527" w14:textId="543E618A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7682BE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6269E60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13A9BC70" w14:textId="09BD9949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59.</w:t>
            </w:r>
            <w:r w:rsidR="00E3728B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502" w:type="dxa"/>
            <w:vAlign w:val="center"/>
          </w:tcPr>
          <w:p w14:paraId="71AEC2C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0.5</w:t>
            </w:r>
          </w:p>
        </w:tc>
        <w:tc>
          <w:tcPr>
            <w:tcW w:w="912" w:type="dxa"/>
            <w:vAlign w:val="center"/>
          </w:tcPr>
          <w:p w14:paraId="5872CE3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475EEFDF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849926-87-0</w:t>
            </w:r>
          </w:p>
        </w:tc>
        <w:tc>
          <w:tcPr>
            <w:tcW w:w="2100" w:type="dxa"/>
            <w:vAlign w:val="center"/>
          </w:tcPr>
          <w:p w14:paraId="20252591" w14:textId="70E67A62" w:rsidR="00CC2E9B" w:rsidRPr="00186BA6" w:rsidRDefault="00E45F3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LCA2KTwvRGlzcGxheVRleHQ+PHJlY29yZD48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LCA2KTwvRGlzcGxheVRleHQ+PHJlY29yZD48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3, 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2A68DB94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578BEB07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5</w:t>
            </w:r>
          </w:p>
        </w:tc>
        <w:tc>
          <w:tcPr>
            <w:tcW w:w="2283" w:type="dxa"/>
            <w:vAlign w:val="center"/>
          </w:tcPr>
          <w:p w14:paraId="2DC457F7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F</w:t>
            </w:r>
          </w:p>
        </w:tc>
        <w:tc>
          <w:tcPr>
            <w:tcW w:w="821" w:type="dxa"/>
            <w:vAlign w:val="center"/>
          </w:tcPr>
          <w:p w14:paraId="606F7233" w14:textId="04D5B58B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E7CF5B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0AEAD8C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E8C0537" w14:textId="34D40759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09.</w:t>
            </w:r>
            <w:r w:rsidR="00E3728B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502" w:type="dxa"/>
            <w:vAlign w:val="center"/>
          </w:tcPr>
          <w:p w14:paraId="0CB0F98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10.4</w:t>
            </w:r>
          </w:p>
        </w:tc>
        <w:tc>
          <w:tcPr>
            <w:tcW w:w="912" w:type="dxa"/>
            <w:vAlign w:val="center"/>
          </w:tcPr>
          <w:p w14:paraId="7C61954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6A8611E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65-0</w:t>
            </w:r>
          </w:p>
        </w:tc>
        <w:tc>
          <w:tcPr>
            <w:tcW w:w="2100" w:type="dxa"/>
            <w:vAlign w:val="center"/>
          </w:tcPr>
          <w:p w14:paraId="44A288DA" w14:textId="7A30A3A2" w:rsidR="00CC2E9B" w:rsidRPr="00186BA6" w:rsidRDefault="00190F55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7A94B0F1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3BC8214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53</w:t>
            </w:r>
          </w:p>
        </w:tc>
        <w:tc>
          <w:tcPr>
            <w:tcW w:w="2283" w:type="dxa"/>
            <w:vAlign w:val="center"/>
          </w:tcPr>
          <w:p w14:paraId="41D6ED6A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-CN, 4-Cl</w:t>
            </w:r>
          </w:p>
        </w:tc>
        <w:tc>
          <w:tcPr>
            <w:tcW w:w="821" w:type="dxa"/>
            <w:vAlign w:val="center"/>
          </w:tcPr>
          <w:p w14:paraId="6D5EE587" w14:textId="0D634F4E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6C986D1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E9D1D4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5C7959F3" w14:textId="317BD06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50.</w:t>
            </w:r>
            <w:r w:rsidR="00E3728B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502" w:type="dxa"/>
            <w:vAlign w:val="center"/>
          </w:tcPr>
          <w:p w14:paraId="367CB6B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51.4</w:t>
            </w:r>
          </w:p>
        </w:tc>
        <w:tc>
          <w:tcPr>
            <w:tcW w:w="912" w:type="dxa"/>
            <w:vAlign w:val="center"/>
          </w:tcPr>
          <w:p w14:paraId="697A527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14BB4E3E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70B5694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0CD6907F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3554F9F9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60</w:t>
            </w:r>
          </w:p>
        </w:tc>
        <w:tc>
          <w:tcPr>
            <w:tcW w:w="2283" w:type="dxa"/>
            <w:vAlign w:val="center"/>
          </w:tcPr>
          <w:p w14:paraId="18069901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50288325" w14:textId="58A9A85A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3D3BFCB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15B670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A8D44BF" w14:textId="15607713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5.</w:t>
            </w:r>
            <w:r w:rsidR="00743707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48934A3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6.5</w:t>
            </w:r>
          </w:p>
        </w:tc>
        <w:tc>
          <w:tcPr>
            <w:tcW w:w="912" w:type="dxa"/>
            <w:vAlign w:val="center"/>
          </w:tcPr>
          <w:p w14:paraId="559349B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378DAC34" w14:textId="00E1885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849926-89-2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511424DA" w14:textId="43354AA3" w:rsidR="00CC2E9B" w:rsidRPr="00186BA6" w:rsidRDefault="004B1080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GVhcmVyPC9BdXRob3I+PFllYXI+MjAwNTwvWWVhcj48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GVhcmVyPC9BdXRob3I+PFllYXI+MjAwNTwvWWVhcj48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01E1567D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E720EB0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61</w:t>
            </w:r>
          </w:p>
        </w:tc>
        <w:tc>
          <w:tcPr>
            <w:tcW w:w="2283" w:type="dxa"/>
            <w:vAlign w:val="center"/>
          </w:tcPr>
          <w:p w14:paraId="18AA3268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545C89A9" w14:textId="1473EB4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7D19F5F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67FE730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278EB885" w14:textId="4C717A8F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5.</w:t>
            </w:r>
            <w:r w:rsidR="006521B9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294980E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76.5</w:t>
            </w:r>
          </w:p>
        </w:tc>
        <w:tc>
          <w:tcPr>
            <w:tcW w:w="912" w:type="dxa"/>
            <w:vAlign w:val="center"/>
          </w:tcPr>
          <w:p w14:paraId="03E3462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10657E0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2B65F7D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106E0A11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3CBF9E0D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062</w:t>
            </w:r>
          </w:p>
        </w:tc>
        <w:tc>
          <w:tcPr>
            <w:tcW w:w="2283" w:type="dxa"/>
            <w:vAlign w:val="center"/>
          </w:tcPr>
          <w:p w14:paraId="1E1F2BBF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OCH2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2CDE12C2" w14:textId="57D7BBA6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5E82642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B4A326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787C25EE" w14:textId="248A37C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9.</w:t>
            </w:r>
            <w:r w:rsidR="00E57CE3">
              <w:rPr>
                <w:rFonts w:ascii="Arial" w:hAnsi="Arial" w:cs="Arial"/>
                <w:color w:val="000000" w:themeColor="text1"/>
              </w:rPr>
              <w:t>1</w:t>
            </w:r>
            <w:r w:rsidRPr="00186BA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502" w:type="dxa"/>
            <w:vAlign w:val="center"/>
          </w:tcPr>
          <w:p w14:paraId="4DC8021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90.5</w:t>
            </w:r>
          </w:p>
        </w:tc>
        <w:tc>
          <w:tcPr>
            <w:tcW w:w="912" w:type="dxa"/>
            <w:vAlign w:val="center"/>
          </w:tcPr>
          <w:p w14:paraId="0D05E6A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366F7A60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6DB6948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0014B720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6884F907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10</w:t>
            </w:r>
          </w:p>
        </w:tc>
        <w:tc>
          <w:tcPr>
            <w:tcW w:w="2283" w:type="dxa"/>
            <w:vAlign w:val="center"/>
          </w:tcPr>
          <w:p w14:paraId="50526CFD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-Cl</w:t>
            </w:r>
          </w:p>
        </w:tc>
        <w:tc>
          <w:tcPr>
            <w:tcW w:w="821" w:type="dxa"/>
            <w:vAlign w:val="center"/>
          </w:tcPr>
          <w:p w14:paraId="052C11E3" w14:textId="54637BA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06B6DB2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3001342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7510F293" w14:textId="77777777" w:rsidR="00CC2E9B" w:rsidRDefault="00BB70A5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9.09</w:t>
            </w:r>
          </w:p>
          <w:p w14:paraId="393B0B6C" w14:textId="4995E7FF" w:rsidR="00BB70A5" w:rsidRPr="00186BA6" w:rsidRDefault="00BB70A5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1.09</w:t>
            </w:r>
          </w:p>
        </w:tc>
        <w:tc>
          <w:tcPr>
            <w:tcW w:w="1502" w:type="dxa"/>
            <w:vAlign w:val="center"/>
          </w:tcPr>
          <w:p w14:paraId="31D74004" w14:textId="77777777" w:rsidR="005641CB" w:rsidRDefault="00CC2E9B" w:rsidP="006726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0.4</w:t>
            </w:r>
          </w:p>
          <w:p w14:paraId="2931F1BF" w14:textId="539C64E3" w:rsidR="00CC2E9B" w:rsidRPr="00186BA6" w:rsidRDefault="00CC2E9B" w:rsidP="006726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2.4</w:t>
            </w:r>
          </w:p>
        </w:tc>
        <w:tc>
          <w:tcPr>
            <w:tcW w:w="912" w:type="dxa"/>
            <w:vAlign w:val="center"/>
          </w:tcPr>
          <w:p w14:paraId="7C13F91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2548A760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71-8</w:t>
            </w:r>
          </w:p>
        </w:tc>
        <w:tc>
          <w:tcPr>
            <w:tcW w:w="2100" w:type="dxa"/>
            <w:vAlign w:val="center"/>
          </w:tcPr>
          <w:p w14:paraId="6F49DF9F" w14:textId="1BE919AF" w:rsidR="00CC2E9B" w:rsidRPr="00186BA6" w:rsidRDefault="00190F55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6F235962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35C1EA84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122</w:t>
            </w:r>
          </w:p>
        </w:tc>
        <w:tc>
          <w:tcPr>
            <w:tcW w:w="2283" w:type="dxa"/>
            <w:vAlign w:val="center"/>
          </w:tcPr>
          <w:p w14:paraId="6B4EA404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O(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-Ph)</w:t>
            </w:r>
          </w:p>
        </w:tc>
        <w:tc>
          <w:tcPr>
            <w:tcW w:w="821" w:type="dxa"/>
            <w:vAlign w:val="center"/>
          </w:tcPr>
          <w:p w14:paraId="42F721AB" w14:textId="081A1B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DD36C7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52F51F2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20B8A955" w14:textId="08169D46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67.</w:t>
            </w:r>
            <w:r w:rsidR="00C704F3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502" w:type="dxa"/>
            <w:vAlign w:val="center"/>
          </w:tcPr>
          <w:p w14:paraId="6744E20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68.5</w:t>
            </w:r>
          </w:p>
        </w:tc>
        <w:tc>
          <w:tcPr>
            <w:tcW w:w="912" w:type="dxa"/>
            <w:vAlign w:val="center"/>
          </w:tcPr>
          <w:p w14:paraId="589F9FE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6C9670A5" w14:textId="289EFCC2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871125-57-4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626C486D" w14:textId="19A1F40F" w:rsidR="00CC2E9B" w:rsidRPr="00186BA6" w:rsidRDefault="00627D5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08DBB77A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3A28F1FF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183</w:t>
            </w:r>
          </w:p>
        </w:tc>
        <w:tc>
          <w:tcPr>
            <w:tcW w:w="2283" w:type="dxa"/>
            <w:vAlign w:val="center"/>
          </w:tcPr>
          <w:p w14:paraId="4FD8A4F8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,4-Cl</w:t>
            </w:r>
          </w:p>
        </w:tc>
        <w:tc>
          <w:tcPr>
            <w:tcW w:w="821" w:type="dxa"/>
            <w:vAlign w:val="center"/>
          </w:tcPr>
          <w:p w14:paraId="453D960F" w14:textId="451CC99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66B2A0B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6DCCF34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A9D1632" w14:textId="176E13B2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09.</w:t>
            </w:r>
            <w:r w:rsidR="00100E55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502" w:type="dxa"/>
            <w:vAlign w:val="center"/>
          </w:tcPr>
          <w:p w14:paraId="276979A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10.4</w:t>
            </w:r>
          </w:p>
        </w:tc>
        <w:tc>
          <w:tcPr>
            <w:tcW w:w="912" w:type="dxa"/>
            <w:vAlign w:val="center"/>
          </w:tcPr>
          <w:p w14:paraId="146D787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724D222" w14:textId="76536EA6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871125-58-5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5A9E6028" w14:textId="07C3AF20" w:rsidR="00CC2E9B" w:rsidRPr="00186BA6" w:rsidRDefault="00627D5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dW50PC9BdXRob3I+PFllYXI+MjAwNTwvWWVhcj48UmVj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246DAC13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01A67BC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13</w:t>
            </w:r>
          </w:p>
        </w:tc>
        <w:tc>
          <w:tcPr>
            <w:tcW w:w="2283" w:type="dxa"/>
            <w:vAlign w:val="center"/>
          </w:tcPr>
          <w:p w14:paraId="400A7BC7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821" w:type="dxa"/>
            <w:vAlign w:val="center"/>
          </w:tcPr>
          <w:p w14:paraId="6D3B4B18" w14:textId="287E3E99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6BCD4B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6538AFF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4AC387DF" w14:textId="680F84FC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5.</w:t>
            </w:r>
            <w:r w:rsidR="00082DED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502" w:type="dxa"/>
            <w:vAlign w:val="center"/>
          </w:tcPr>
          <w:p w14:paraId="4A405A7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26.4</w:t>
            </w:r>
          </w:p>
        </w:tc>
        <w:tc>
          <w:tcPr>
            <w:tcW w:w="912" w:type="dxa"/>
            <w:vAlign w:val="center"/>
          </w:tcPr>
          <w:p w14:paraId="21DC5D8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1DFBED84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64-9</w:t>
            </w:r>
          </w:p>
        </w:tc>
        <w:tc>
          <w:tcPr>
            <w:tcW w:w="2100" w:type="dxa"/>
            <w:vAlign w:val="center"/>
          </w:tcPr>
          <w:p w14:paraId="64D397A6" w14:textId="7CF820F8" w:rsidR="00CC2E9B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7BF02A72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1E6F168B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30</w:t>
            </w:r>
          </w:p>
        </w:tc>
        <w:tc>
          <w:tcPr>
            <w:tcW w:w="2283" w:type="dxa"/>
            <w:vAlign w:val="center"/>
          </w:tcPr>
          <w:p w14:paraId="26C08A78" w14:textId="27764B1C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438CEB5F" w14:textId="05579342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02E63D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5ABB581F" w14:textId="149F4E6B" w:rsidR="00CC2E9B" w:rsidRPr="00186BA6" w:rsidRDefault="00CC2E9B" w:rsidP="00F12C9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,</w:t>
            </w:r>
            <w:r w:rsidR="00F12C9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186BA6"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238" w:type="dxa"/>
            <w:vAlign w:val="center"/>
          </w:tcPr>
          <w:p w14:paraId="0630B33F" w14:textId="77777777" w:rsidR="00CC2E9B" w:rsidRDefault="00941F2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1.08</w:t>
            </w:r>
          </w:p>
          <w:p w14:paraId="603086E9" w14:textId="2AEF147E" w:rsidR="00941F2D" w:rsidRPr="00186BA6" w:rsidRDefault="00941F2D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3.08</w:t>
            </w:r>
          </w:p>
        </w:tc>
        <w:tc>
          <w:tcPr>
            <w:tcW w:w="1502" w:type="dxa"/>
            <w:vAlign w:val="center"/>
          </w:tcPr>
          <w:p w14:paraId="40B476D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22.4</w:t>
            </w:r>
          </w:p>
          <w:p w14:paraId="663F893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24.4</w:t>
            </w:r>
          </w:p>
        </w:tc>
        <w:tc>
          <w:tcPr>
            <w:tcW w:w="912" w:type="dxa"/>
            <w:vAlign w:val="center"/>
          </w:tcPr>
          <w:p w14:paraId="2E7FF9E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EA283C7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3BA67556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F2D7C92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47995F2F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47</w:t>
            </w:r>
          </w:p>
        </w:tc>
        <w:tc>
          <w:tcPr>
            <w:tcW w:w="2283" w:type="dxa"/>
            <w:vAlign w:val="center"/>
          </w:tcPr>
          <w:p w14:paraId="61E56D02" w14:textId="3BC86079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3993C4E3" w14:textId="5345B6F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3345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74F5062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7E667FD3" w14:textId="1DDF756E" w:rsidR="00CC2E9B" w:rsidRPr="00186BA6" w:rsidRDefault="00CC2E9B" w:rsidP="00D9558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,</w:t>
            </w:r>
            <w:r w:rsidR="00D955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iPr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48AC1F88" w14:textId="77777777" w:rsidR="00CC2E9B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</w:t>
            </w:r>
            <w:r w:rsidR="00BF20AF">
              <w:rPr>
                <w:rFonts w:ascii="Arial" w:hAnsi="Arial" w:cs="Arial"/>
                <w:color w:val="000000" w:themeColor="text1"/>
              </w:rPr>
              <w:t>35.10</w:t>
            </w:r>
          </w:p>
          <w:p w14:paraId="3D42C65A" w14:textId="73D10A9E" w:rsidR="00BF20AF" w:rsidRPr="00186BA6" w:rsidRDefault="00BF20A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7.10</w:t>
            </w:r>
          </w:p>
        </w:tc>
        <w:tc>
          <w:tcPr>
            <w:tcW w:w="1502" w:type="dxa"/>
            <w:vAlign w:val="center"/>
          </w:tcPr>
          <w:p w14:paraId="45C0388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6.4</w:t>
            </w:r>
          </w:p>
          <w:p w14:paraId="7A46222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8.4</w:t>
            </w:r>
          </w:p>
        </w:tc>
        <w:tc>
          <w:tcPr>
            <w:tcW w:w="912" w:type="dxa"/>
            <w:vAlign w:val="center"/>
          </w:tcPr>
          <w:p w14:paraId="6F9852E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1B279E9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76FBA67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13D3F34D" w14:textId="77777777" w:rsidTr="00A51742">
        <w:trPr>
          <w:trHeight w:val="736"/>
        </w:trPr>
        <w:tc>
          <w:tcPr>
            <w:tcW w:w="1553" w:type="dxa"/>
            <w:vAlign w:val="center"/>
          </w:tcPr>
          <w:p w14:paraId="7F10AB00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48</w:t>
            </w:r>
          </w:p>
        </w:tc>
        <w:tc>
          <w:tcPr>
            <w:tcW w:w="2283" w:type="dxa"/>
            <w:vAlign w:val="center"/>
          </w:tcPr>
          <w:p w14:paraId="3D7D2785" w14:textId="0CF08C09" w:rsidR="00C74E6F" w:rsidRPr="00186BA6" w:rsidRDefault="00537C1C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0561F15C" w14:textId="09BFB855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9751A4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71DEB683" w14:textId="770FE898" w:rsidR="00C74E6F" w:rsidRPr="00186BA6" w:rsidRDefault="00C74E6F" w:rsidP="00D9558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,</w:t>
            </w:r>
            <w:r w:rsidR="00D955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EtCH</w:t>
            </w:r>
            <w:r w:rsidR="00701E0B">
              <w:rPr>
                <w:rFonts w:ascii="Arial" w:hAnsi="Arial" w:cs="Arial"/>
                <w:color w:val="000000" w:themeColor="text1"/>
              </w:rPr>
              <w:t>CH</w:t>
            </w:r>
            <w:r w:rsidR="00701E0B" w:rsidRPr="00701E0B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4A51C277" w14:textId="77777777" w:rsidR="00C74E6F" w:rsidRDefault="00354D9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5.10</w:t>
            </w:r>
          </w:p>
          <w:p w14:paraId="080CB980" w14:textId="22A8892E" w:rsidR="00354D99" w:rsidRPr="00186BA6" w:rsidRDefault="00354D9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7.10</w:t>
            </w:r>
          </w:p>
        </w:tc>
        <w:tc>
          <w:tcPr>
            <w:tcW w:w="1502" w:type="dxa"/>
            <w:vAlign w:val="center"/>
          </w:tcPr>
          <w:p w14:paraId="6B352B5B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6.5</w:t>
            </w:r>
          </w:p>
          <w:p w14:paraId="71CD2350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8.5</w:t>
            </w:r>
          </w:p>
        </w:tc>
        <w:tc>
          <w:tcPr>
            <w:tcW w:w="912" w:type="dxa"/>
            <w:vAlign w:val="center"/>
          </w:tcPr>
          <w:p w14:paraId="65D0AB9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1152F574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369F2ED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71F3E53E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45298F9D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49</w:t>
            </w:r>
          </w:p>
        </w:tc>
        <w:tc>
          <w:tcPr>
            <w:tcW w:w="2283" w:type="dxa"/>
            <w:vAlign w:val="center"/>
          </w:tcPr>
          <w:p w14:paraId="66774E2D" w14:textId="389F008F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09FF13E1" w14:textId="5DD102D0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9AA581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37010F91" w14:textId="5C739C5C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, Bu</w:t>
            </w:r>
          </w:p>
        </w:tc>
        <w:tc>
          <w:tcPr>
            <w:tcW w:w="1238" w:type="dxa"/>
            <w:vAlign w:val="center"/>
          </w:tcPr>
          <w:p w14:paraId="183311D8" w14:textId="77777777" w:rsidR="00354D99" w:rsidRDefault="00354D9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5.10</w:t>
            </w:r>
          </w:p>
          <w:p w14:paraId="3EBEF888" w14:textId="7A4050B4" w:rsidR="00CC2E9B" w:rsidRPr="00186BA6" w:rsidRDefault="00354D9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7.10</w:t>
            </w:r>
          </w:p>
        </w:tc>
        <w:tc>
          <w:tcPr>
            <w:tcW w:w="1502" w:type="dxa"/>
            <w:vAlign w:val="center"/>
          </w:tcPr>
          <w:p w14:paraId="3F513E7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6.4</w:t>
            </w:r>
          </w:p>
          <w:p w14:paraId="2AD72D6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8.4</w:t>
            </w:r>
          </w:p>
        </w:tc>
        <w:tc>
          <w:tcPr>
            <w:tcW w:w="912" w:type="dxa"/>
            <w:vAlign w:val="center"/>
          </w:tcPr>
          <w:p w14:paraId="1BF4D8A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1B274BAB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4D8E94E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39DAD918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34AE6E9D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50</w:t>
            </w:r>
          </w:p>
        </w:tc>
        <w:tc>
          <w:tcPr>
            <w:tcW w:w="2283" w:type="dxa"/>
            <w:vAlign w:val="center"/>
          </w:tcPr>
          <w:p w14:paraId="22D656E0" w14:textId="6641EA92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13CFA10D" w14:textId="7D23EDC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1F6222C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1A455B93" w14:textId="15E790F4" w:rsidR="00CC2E9B" w:rsidRPr="00186BA6" w:rsidRDefault="00CC2E9B" w:rsidP="00D9558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Spiro</w:t>
            </w:r>
            <w:r w:rsidR="00D955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C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00186BA6">
              <w:rPr>
                <w:rFonts w:ascii="Arial" w:hAnsi="Arial" w:cs="Arial"/>
                <w:color w:val="000000" w:themeColor="text1"/>
              </w:rPr>
              <w:t>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</w:p>
        </w:tc>
        <w:tc>
          <w:tcPr>
            <w:tcW w:w="1238" w:type="dxa"/>
            <w:vAlign w:val="center"/>
          </w:tcPr>
          <w:p w14:paraId="3F6C2731" w14:textId="77777777" w:rsidR="00CC2E9B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</w:t>
            </w:r>
            <w:r w:rsidR="00AC5A43">
              <w:rPr>
                <w:rFonts w:ascii="Arial" w:hAnsi="Arial" w:cs="Arial"/>
                <w:color w:val="000000" w:themeColor="text1"/>
              </w:rPr>
              <w:t>3.08</w:t>
            </w:r>
          </w:p>
          <w:p w14:paraId="71D6E260" w14:textId="12860065" w:rsidR="00AC5A43" w:rsidRPr="00186BA6" w:rsidRDefault="00AC5A43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5.08</w:t>
            </w:r>
          </w:p>
        </w:tc>
        <w:tc>
          <w:tcPr>
            <w:tcW w:w="1502" w:type="dxa"/>
            <w:vAlign w:val="center"/>
          </w:tcPr>
          <w:p w14:paraId="5BB7841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4.4</w:t>
            </w:r>
          </w:p>
          <w:p w14:paraId="2A546DD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36.4</w:t>
            </w:r>
          </w:p>
        </w:tc>
        <w:tc>
          <w:tcPr>
            <w:tcW w:w="912" w:type="dxa"/>
            <w:vAlign w:val="center"/>
          </w:tcPr>
          <w:p w14:paraId="0407472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264229F2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81247-83-2</w:t>
            </w:r>
          </w:p>
        </w:tc>
        <w:tc>
          <w:tcPr>
            <w:tcW w:w="2100" w:type="dxa"/>
            <w:vAlign w:val="center"/>
          </w:tcPr>
          <w:p w14:paraId="534FDCEA" w14:textId="0FDBE888" w:rsidR="00CC2E9B" w:rsidRPr="00186BA6" w:rsidRDefault="00626DF8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097DD6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AxPC9ZZWFyPjxS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==
</w:fldData>
              </w:fldChar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097DD6">
              <w:rPr>
                <w:rFonts w:ascii="Arial" w:hAnsi="Arial" w:cs="Arial"/>
                <w:color w:val="000000" w:themeColor="text1"/>
              </w:rPr>
            </w:r>
            <w:r w:rsidR="00097DD6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32BE37C0" w14:textId="77777777" w:rsidTr="00A51742">
        <w:trPr>
          <w:trHeight w:val="1117"/>
        </w:trPr>
        <w:tc>
          <w:tcPr>
            <w:tcW w:w="1553" w:type="dxa"/>
            <w:vAlign w:val="center"/>
          </w:tcPr>
          <w:p w14:paraId="1BC750A0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51</w:t>
            </w:r>
          </w:p>
        </w:tc>
        <w:tc>
          <w:tcPr>
            <w:tcW w:w="2283" w:type="dxa"/>
            <w:vAlign w:val="center"/>
          </w:tcPr>
          <w:p w14:paraId="486CDAF9" w14:textId="2C0F85B1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13195BED" w14:textId="62CB05D9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4EE841E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17EDD813" w14:textId="6585252E" w:rsidR="00CC2E9B" w:rsidRPr="00186BA6" w:rsidRDefault="00CC2E9B" w:rsidP="00D9558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Spiro</w:t>
            </w:r>
            <w:r w:rsidR="00D955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C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00186BA6">
              <w:rPr>
                <w:rFonts w:ascii="Arial" w:hAnsi="Arial" w:cs="Arial"/>
                <w:color w:val="000000" w:themeColor="text1"/>
              </w:rPr>
              <w:t>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8</w:t>
            </w:r>
          </w:p>
          <w:p w14:paraId="1A8707E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’-(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)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3E1DEC96" w14:textId="2B36CD80" w:rsidR="00CC2E9B" w:rsidRDefault="008138A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1.12</w:t>
            </w:r>
          </w:p>
          <w:p w14:paraId="0C9A804D" w14:textId="38732AF6" w:rsidR="008138AF" w:rsidRDefault="008138A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3.12</w:t>
            </w:r>
          </w:p>
          <w:p w14:paraId="4946E8D5" w14:textId="32BBB59A" w:rsidR="008138AF" w:rsidRPr="00186BA6" w:rsidRDefault="008138A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02" w:type="dxa"/>
            <w:vAlign w:val="center"/>
          </w:tcPr>
          <w:p w14:paraId="405F0AE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62.5</w:t>
            </w:r>
          </w:p>
          <w:p w14:paraId="1931D30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64.5</w:t>
            </w:r>
          </w:p>
        </w:tc>
        <w:tc>
          <w:tcPr>
            <w:tcW w:w="912" w:type="dxa"/>
            <w:vAlign w:val="center"/>
          </w:tcPr>
          <w:p w14:paraId="2779733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9468768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21C58CF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B3AB0C0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466D8DED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2752</w:t>
            </w:r>
          </w:p>
        </w:tc>
        <w:tc>
          <w:tcPr>
            <w:tcW w:w="2283" w:type="dxa"/>
            <w:vAlign w:val="center"/>
          </w:tcPr>
          <w:p w14:paraId="73EA9A61" w14:textId="15434ED2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0A3180EA" w14:textId="672BF9F4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82B464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7DE1F6E3" w14:textId="2B6DC136" w:rsidR="00CC2E9B" w:rsidRPr="00186BA6" w:rsidRDefault="00CC2E9B" w:rsidP="00D9558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Spiro</w:t>
            </w:r>
            <w:r w:rsidR="00D9558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186BA6">
              <w:rPr>
                <w:rFonts w:ascii="Arial" w:hAnsi="Arial" w:cs="Arial"/>
                <w:color w:val="000000" w:themeColor="text1"/>
              </w:rPr>
              <w:t>Adamantyl</w:t>
            </w:r>
            <w:proofErr w:type="spellEnd"/>
          </w:p>
        </w:tc>
        <w:tc>
          <w:tcPr>
            <w:tcW w:w="1238" w:type="dxa"/>
            <w:vAlign w:val="center"/>
          </w:tcPr>
          <w:p w14:paraId="5678BD1D" w14:textId="77777777" w:rsidR="00CC2E9B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8</w:t>
            </w:r>
            <w:r w:rsidR="00376049">
              <w:rPr>
                <w:rFonts w:ascii="Arial" w:hAnsi="Arial" w:cs="Arial"/>
                <w:color w:val="000000" w:themeColor="text1"/>
              </w:rPr>
              <w:t>5.12</w:t>
            </w:r>
          </w:p>
          <w:p w14:paraId="60C94CC9" w14:textId="6D01031D" w:rsidR="00376049" w:rsidRPr="00186BA6" w:rsidRDefault="00376049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87.11</w:t>
            </w:r>
          </w:p>
        </w:tc>
        <w:tc>
          <w:tcPr>
            <w:tcW w:w="1502" w:type="dxa"/>
            <w:vAlign w:val="center"/>
          </w:tcPr>
          <w:p w14:paraId="2593B1A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86.5</w:t>
            </w:r>
          </w:p>
          <w:p w14:paraId="2E125BE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88.5</w:t>
            </w:r>
          </w:p>
        </w:tc>
        <w:tc>
          <w:tcPr>
            <w:tcW w:w="912" w:type="dxa"/>
            <w:vAlign w:val="center"/>
          </w:tcPr>
          <w:p w14:paraId="115DAFA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92" w:type="dxa"/>
            <w:vAlign w:val="center"/>
          </w:tcPr>
          <w:p w14:paraId="522751C2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4978680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4694376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059B8D0C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>JPC-2753</w:t>
            </w:r>
          </w:p>
        </w:tc>
        <w:tc>
          <w:tcPr>
            <w:tcW w:w="2283" w:type="dxa"/>
            <w:vAlign w:val="center"/>
          </w:tcPr>
          <w:p w14:paraId="3B7EA9ED" w14:textId="1BA47DC9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,4,5-</w:t>
            </w:r>
            <w:r>
              <w:rPr>
                <w:rFonts w:ascii="Arial" w:hAnsi="Arial" w:cs="Arial"/>
                <w:color w:val="000000" w:themeColor="text1"/>
              </w:rPr>
              <w:t>tri-</w:t>
            </w:r>
            <w:r w:rsidRPr="00186BA6">
              <w:rPr>
                <w:rFonts w:ascii="Arial" w:hAnsi="Arial" w:cs="Arial"/>
                <w:color w:val="000000" w:themeColor="text1"/>
              </w:rPr>
              <w:t>Cl</w:t>
            </w:r>
          </w:p>
        </w:tc>
        <w:tc>
          <w:tcPr>
            <w:tcW w:w="821" w:type="dxa"/>
            <w:vAlign w:val="center"/>
          </w:tcPr>
          <w:p w14:paraId="0549B527" w14:textId="153234EE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77B75AA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3163189D" w14:textId="40415735" w:rsidR="00CC2E9B" w:rsidRPr="00186BA6" w:rsidRDefault="00CC2E9B" w:rsidP="00F12C9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Spiro</w:t>
            </w:r>
            <w:r w:rsidR="00F12C9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Norbor</w:t>
            </w:r>
            <w:r w:rsidR="00CB6EA7">
              <w:rPr>
                <w:rFonts w:ascii="Arial" w:hAnsi="Arial" w:cs="Arial"/>
                <w:color w:val="000000" w:themeColor="text1"/>
              </w:rPr>
              <w:t>n</w:t>
            </w:r>
            <w:r w:rsidRPr="00186BA6">
              <w:rPr>
                <w:rFonts w:ascii="Arial" w:hAnsi="Arial" w:cs="Arial"/>
                <w:color w:val="000000" w:themeColor="text1"/>
              </w:rPr>
              <w:t>ane</w:t>
            </w:r>
          </w:p>
        </w:tc>
        <w:tc>
          <w:tcPr>
            <w:tcW w:w="1238" w:type="dxa"/>
            <w:vAlign w:val="center"/>
          </w:tcPr>
          <w:p w14:paraId="1934E4F2" w14:textId="77777777" w:rsidR="00CC2E9B" w:rsidRDefault="00A56B16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5.08</w:t>
            </w:r>
          </w:p>
          <w:p w14:paraId="41B4004C" w14:textId="4AFB4705" w:rsidR="00A56B16" w:rsidRPr="00186BA6" w:rsidRDefault="00A56B16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7.08</w:t>
            </w:r>
          </w:p>
        </w:tc>
        <w:tc>
          <w:tcPr>
            <w:tcW w:w="1502" w:type="dxa"/>
            <w:vAlign w:val="center"/>
          </w:tcPr>
          <w:p w14:paraId="317C457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46.5</w:t>
            </w:r>
          </w:p>
          <w:p w14:paraId="0781C89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48.5</w:t>
            </w:r>
          </w:p>
        </w:tc>
        <w:tc>
          <w:tcPr>
            <w:tcW w:w="912" w:type="dxa"/>
            <w:vAlign w:val="center"/>
          </w:tcPr>
          <w:p w14:paraId="18F9F57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92" w:type="dxa"/>
            <w:vAlign w:val="center"/>
          </w:tcPr>
          <w:p w14:paraId="484ACC8B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7895C31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5381E21" w14:textId="77777777" w:rsidTr="00A51742">
        <w:trPr>
          <w:trHeight w:val="763"/>
        </w:trPr>
        <w:tc>
          <w:tcPr>
            <w:tcW w:w="1553" w:type="dxa"/>
            <w:vAlign w:val="center"/>
          </w:tcPr>
          <w:p w14:paraId="754DC913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1</w:t>
            </w:r>
          </w:p>
        </w:tc>
        <w:tc>
          <w:tcPr>
            <w:tcW w:w="2283" w:type="dxa"/>
            <w:vAlign w:val="center"/>
          </w:tcPr>
          <w:p w14:paraId="4427DB7B" w14:textId="5139BA4D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-(N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186BA6">
              <w:rPr>
                <w:rFonts w:ascii="Arial" w:hAnsi="Arial" w:cs="Arial"/>
                <w:color w:val="000000" w:themeColor="text1"/>
              </w:rPr>
              <w:t>-tBu</w:t>
            </w:r>
            <w:r w:rsidR="002D0C09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tetrazole)</w:t>
            </w:r>
          </w:p>
        </w:tc>
        <w:tc>
          <w:tcPr>
            <w:tcW w:w="821" w:type="dxa"/>
            <w:vAlign w:val="center"/>
          </w:tcPr>
          <w:p w14:paraId="481BE802" w14:textId="2CCF29CC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71A064E6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314BB30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40200DE7" w14:textId="506B479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15.</w:t>
            </w:r>
            <w:r w:rsidR="00AA0641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502" w:type="dxa"/>
            <w:vAlign w:val="center"/>
          </w:tcPr>
          <w:p w14:paraId="28C22226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16.5</w:t>
            </w:r>
          </w:p>
        </w:tc>
        <w:tc>
          <w:tcPr>
            <w:tcW w:w="912" w:type="dxa"/>
            <w:vAlign w:val="center"/>
          </w:tcPr>
          <w:p w14:paraId="3AA4CD5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92" w:type="dxa"/>
            <w:vAlign w:val="center"/>
          </w:tcPr>
          <w:p w14:paraId="5F676683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1CD4A7D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034B006D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4E899D9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2</w:t>
            </w:r>
          </w:p>
        </w:tc>
        <w:tc>
          <w:tcPr>
            <w:tcW w:w="2283" w:type="dxa"/>
            <w:vAlign w:val="center"/>
          </w:tcPr>
          <w:p w14:paraId="1A630D13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(</w:t>
            </w:r>
            <w:proofErr w:type="spellStart"/>
            <w:r w:rsidRPr="00186BA6">
              <w:rPr>
                <w:rFonts w:ascii="Arial" w:hAnsi="Arial" w:cs="Arial"/>
                <w:color w:val="000000" w:themeColor="text1"/>
              </w:rPr>
              <w:t>BuOC</w:t>
            </w:r>
            <w:proofErr w:type="spellEnd"/>
            <w:r w:rsidRPr="00186BA6">
              <w:rPr>
                <w:rFonts w:ascii="Arial" w:hAnsi="Arial" w:cs="Arial"/>
                <w:color w:val="000000" w:themeColor="text1"/>
              </w:rPr>
              <w:t>=O)</w:t>
            </w:r>
          </w:p>
        </w:tc>
        <w:tc>
          <w:tcPr>
            <w:tcW w:w="821" w:type="dxa"/>
            <w:vAlign w:val="center"/>
          </w:tcPr>
          <w:p w14:paraId="64F95376" w14:textId="20EB014A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4C03D39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9D9667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43D449E" w14:textId="4F648483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91.</w:t>
            </w:r>
            <w:r w:rsidR="00E25EB8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502" w:type="dxa"/>
            <w:vAlign w:val="center"/>
          </w:tcPr>
          <w:p w14:paraId="2D7E234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92.5</w:t>
            </w:r>
          </w:p>
        </w:tc>
        <w:tc>
          <w:tcPr>
            <w:tcW w:w="912" w:type="dxa"/>
            <w:vAlign w:val="center"/>
          </w:tcPr>
          <w:p w14:paraId="5B1B8E3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B2BBBC1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67CECAE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3A2D3A0C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6F5BF66A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3</w:t>
            </w:r>
          </w:p>
        </w:tc>
        <w:tc>
          <w:tcPr>
            <w:tcW w:w="2283" w:type="dxa"/>
            <w:vAlign w:val="center"/>
          </w:tcPr>
          <w:p w14:paraId="197ACC06" w14:textId="492537A5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(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-Ph-)</w:t>
            </w:r>
          </w:p>
        </w:tc>
        <w:tc>
          <w:tcPr>
            <w:tcW w:w="821" w:type="dxa"/>
            <w:vAlign w:val="center"/>
          </w:tcPr>
          <w:p w14:paraId="16F1B6C8" w14:textId="1614F6E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B7E6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51FDDDC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13316A2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69C1BAEC" w14:textId="4E09B5AD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51.</w:t>
            </w:r>
            <w:r w:rsidR="00A40B17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502" w:type="dxa"/>
            <w:vAlign w:val="center"/>
          </w:tcPr>
          <w:p w14:paraId="482CD36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7AB66D2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38587F8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74BE0E0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098EA857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418C2FC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4</w:t>
            </w:r>
          </w:p>
        </w:tc>
        <w:tc>
          <w:tcPr>
            <w:tcW w:w="2283" w:type="dxa"/>
            <w:vAlign w:val="center"/>
          </w:tcPr>
          <w:p w14:paraId="31E36453" w14:textId="173E1E95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(4-O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-Ph-)</w:t>
            </w:r>
          </w:p>
        </w:tc>
        <w:tc>
          <w:tcPr>
            <w:tcW w:w="821" w:type="dxa"/>
            <w:vAlign w:val="center"/>
          </w:tcPr>
          <w:p w14:paraId="7B8C899C" w14:textId="39BACB16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328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59880E1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53929D3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AA54A27" w14:textId="5CC7213A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97.</w:t>
            </w:r>
            <w:r w:rsidR="00A40B17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502" w:type="dxa"/>
            <w:vAlign w:val="center"/>
          </w:tcPr>
          <w:p w14:paraId="721A7C7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7D264B0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41185AC7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5E5F500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566B12EA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40DCCC20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5</w:t>
            </w:r>
          </w:p>
        </w:tc>
        <w:tc>
          <w:tcPr>
            <w:tcW w:w="2283" w:type="dxa"/>
            <w:vAlign w:val="center"/>
          </w:tcPr>
          <w:p w14:paraId="718FBC24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Ph</w:t>
            </w:r>
          </w:p>
        </w:tc>
        <w:tc>
          <w:tcPr>
            <w:tcW w:w="821" w:type="dxa"/>
            <w:vAlign w:val="center"/>
          </w:tcPr>
          <w:p w14:paraId="3231AD16" w14:textId="04BD6051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328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36C9F02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7C0E9C6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5792D08B" w14:textId="17F0AD60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7.</w:t>
            </w:r>
            <w:r w:rsidR="00DF24D6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502" w:type="dxa"/>
            <w:vAlign w:val="center"/>
          </w:tcPr>
          <w:p w14:paraId="3657361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4AC3092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0CAC2CFB" w14:textId="79C8BDC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94785-88-5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4446425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7FD7B9C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64C16DA7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6</w:t>
            </w:r>
          </w:p>
        </w:tc>
        <w:tc>
          <w:tcPr>
            <w:tcW w:w="2283" w:type="dxa"/>
            <w:vAlign w:val="center"/>
          </w:tcPr>
          <w:p w14:paraId="6B9886EB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(3-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186BA6">
              <w:rPr>
                <w:rFonts w:ascii="Arial" w:hAnsi="Arial" w:cs="Arial"/>
                <w:color w:val="000000" w:themeColor="text1"/>
              </w:rPr>
              <w:t>,4-ClPh-)</w:t>
            </w:r>
          </w:p>
        </w:tc>
        <w:tc>
          <w:tcPr>
            <w:tcW w:w="821" w:type="dxa"/>
            <w:vAlign w:val="center"/>
          </w:tcPr>
          <w:p w14:paraId="557CCAC0" w14:textId="499B23D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328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F7AF87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1B9A1F4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02AFD0C7" w14:textId="08641900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69.</w:t>
            </w:r>
            <w:r w:rsidR="009E2952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02" w:type="dxa"/>
            <w:vAlign w:val="center"/>
          </w:tcPr>
          <w:p w14:paraId="2DE902D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5F1DB8F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Br</w:t>
            </w:r>
          </w:p>
        </w:tc>
        <w:tc>
          <w:tcPr>
            <w:tcW w:w="2192" w:type="dxa"/>
            <w:vAlign w:val="center"/>
          </w:tcPr>
          <w:p w14:paraId="124D8638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4322C57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77E52C2F" w14:textId="77777777" w:rsidTr="00A51742">
        <w:trPr>
          <w:trHeight w:val="408"/>
        </w:trPr>
        <w:tc>
          <w:tcPr>
            <w:tcW w:w="1553" w:type="dxa"/>
            <w:vAlign w:val="center"/>
          </w:tcPr>
          <w:p w14:paraId="427BD74E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7</w:t>
            </w:r>
          </w:p>
        </w:tc>
        <w:tc>
          <w:tcPr>
            <w:tcW w:w="2283" w:type="dxa"/>
            <w:vAlign w:val="center"/>
          </w:tcPr>
          <w:p w14:paraId="23FF97B1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1F6B184D" w14:textId="12EE22FB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328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6A9001E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A87D505" w14:textId="3A76541C" w:rsidR="00CC2E9B" w:rsidRPr="00186BA6" w:rsidRDefault="00CC2E9B" w:rsidP="005641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="005641C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186BA6">
              <w:rPr>
                <w:rFonts w:ascii="Arial" w:hAnsi="Arial" w:cs="Arial"/>
                <w:color w:val="000000" w:themeColor="text1"/>
              </w:rPr>
              <w:t>NHAc</w:t>
            </w:r>
            <w:proofErr w:type="spellEnd"/>
            <w:r w:rsidRPr="00186BA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8" w:type="dxa"/>
            <w:vAlign w:val="center"/>
          </w:tcPr>
          <w:p w14:paraId="3803E082" w14:textId="62F31FBB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51.</w:t>
            </w:r>
            <w:r w:rsidR="009E2952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502" w:type="dxa"/>
            <w:vAlign w:val="center"/>
          </w:tcPr>
          <w:p w14:paraId="07C89DD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365C06F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92" w:type="dxa"/>
            <w:vAlign w:val="center"/>
          </w:tcPr>
          <w:p w14:paraId="03830A1F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5527EE13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3B000D68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2DDD0CBF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8</w:t>
            </w:r>
          </w:p>
        </w:tc>
        <w:tc>
          <w:tcPr>
            <w:tcW w:w="2283" w:type="dxa"/>
            <w:vAlign w:val="center"/>
          </w:tcPr>
          <w:p w14:paraId="143ED707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49CBE0A3" w14:textId="7F90995B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328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D75B6C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17F23A9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, 4-OCH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6181C">
              <w:rPr>
                <w:rFonts w:ascii="Arial" w:hAnsi="Arial" w:cs="Arial"/>
                <w:color w:val="000000" w:themeColor="text1"/>
              </w:rPr>
              <w:t>-</w:t>
            </w:r>
            <w:r w:rsidRPr="00186BA6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1238" w:type="dxa"/>
            <w:vAlign w:val="center"/>
          </w:tcPr>
          <w:p w14:paraId="42BEE9E8" w14:textId="5984F93D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87.</w:t>
            </w:r>
            <w:r w:rsidR="00507855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502" w:type="dxa"/>
            <w:vAlign w:val="center"/>
          </w:tcPr>
          <w:p w14:paraId="3120397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3C48FE9E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575CC751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1D57590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832AAD2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0C0F25C7" w14:textId="77777777" w:rsidR="00CC2E9B" w:rsidRPr="007F2B02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2B0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79</w:t>
            </w:r>
          </w:p>
        </w:tc>
        <w:tc>
          <w:tcPr>
            <w:tcW w:w="2283" w:type="dxa"/>
            <w:vAlign w:val="center"/>
          </w:tcPr>
          <w:p w14:paraId="3C28F259" w14:textId="77777777" w:rsidR="00CC2E9B" w:rsidRPr="007F2B02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F2B02">
              <w:rPr>
                <w:rFonts w:ascii="Arial" w:hAnsi="Arial" w:cs="Arial"/>
                <w:color w:val="000000" w:themeColor="text1"/>
              </w:rPr>
              <w:t>2-Cl, 4-OCF</w:t>
            </w:r>
            <w:r w:rsidRPr="007F2B02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09E61CDF" w14:textId="354FB80A" w:rsidR="00CC2E9B" w:rsidRPr="007F2B02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2B0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5BEE5700" w14:textId="77777777" w:rsidR="00CC2E9B" w:rsidRPr="007F2B02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2B0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618C797C" w14:textId="36965A22" w:rsidR="00CC2E9B" w:rsidRPr="007F2B02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2B02">
              <w:rPr>
                <w:rFonts w:ascii="Arial" w:hAnsi="Arial" w:cs="Arial"/>
                <w:color w:val="000000" w:themeColor="text1"/>
              </w:rPr>
              <w:t>H, Ph</w:t>
            </w:r>
          </w:p>
        </w:tc>
        <w:tc>
          <w:tcPr>
            <w:tcW w:w="1238" w:type="dxa"/>
            <w:vAlign w:val="center"/>
          </w:tcPr>
          <w:p w14:paraId="651D65C2" w14:textId="4364C90D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57.</w:t>
            </w:r>
            <w:r w:rsidR="005909DF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502" w:type="dxa"/>
            <w:vAlign w:val="center"/>
          </w:tcPr>
          <w:p w14:paraId="33D5A9E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26E3E85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10565C1B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5C18383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5581D493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3ACFFD47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80</w:t>
            </w:r>
          </w:p>
        </w:tc>
        <w:tc>
          <w:tcPr>
            <w:tcW w:w="2283" w:type="dxa"/>
            <w:vAlign w:val="center"/>
          </w:tcPr>
          <w:p w14:paraId="58344F1A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69CB8F21" w14:textId="0DFDCC03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94D0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413EDA6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34D6D1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, 4-F-Ph</w:t>
            </w:r>
          </w:p>
        </w:tc>
        <w:tc>
          <w:tcPr>
            <w:tcW w:w="1238" w:type="dxa"/>
            <w:vAlign w:val="center"/>
          </w:tcPr>
          <w:p w14:paraId="6C5F1D17" w14:textId="61FC5501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75.</w:t>
            </w:r>
            <w:r w:rsidR="00AC17D4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502" w:type="dxa"/>
            <w:vAlign w:val="center"/>
          </w:tcPr>
          <w:p w14:paraId="17EBE05D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4F0AFD9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3AE7CD6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07F823CB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7B5DD69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0C4DD39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81</w:t>
            </w:r>
          </w:p>
        </w:tc>
        <w:tc>
          <w:tcPr>
            <w:tcW w:w="2283" w:type="dxa"/>
            <w:vAlign w:val="center"/>
          </w:tcPr>
          <w:p w14:paraId="4B67BB08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657F0E53" w14:textId="74F8291E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94D0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56557FF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91BCDBA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, 3-Pyridyl</w:t>
            </w:r>
          </w:p>
        </w:tc>
        <w:tc>
          <w:tcPr>
            <w:tcW w:w="1238" w:type="dxa"/>
            <w:vAlign w:val="center"/>
          </w:tcPr>
          <w:p w14:paraId="2AB0109E" w14:textId="0DF653E4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58.</w:t>
            </w:r>
            <w:r w:rsidR="00AD136B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502" w:type="dxa"/>
            <w:vAlign w:val="center"/>
          </w:tcPr>
          <w:p w14:paraId="3F7A5225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52AE19A0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C19F433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0ABA4A02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41113BFB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06FBBED8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82</w:t>
            </w:r>
          </w:p>
        </w:tc>
        <w:tc>
          <w:tcPr>
            <w:tcW w:w="2283" w:type="dxa"/>
            <w:vAlign w:val="center"/>
          </w:tcPr>
          <w:p w14:paraId="02D512B4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433B39A4" w14:textId="2BB99E55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94D0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521F0F8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0CA3EC24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, Propyl</w:t>
            </w:r>
          </w:p>
        </w:tc>
        <w:tc>
          <w:tcPr>
            <w:tcW w:w="1238" w:type="dxa"/>
            <w:vAlign w:val="center"/>
          </w:tcPr>
          <w:p w14:paraId="07A6CDBD" w14:textId="66290779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23.</w:t>
            </w:r>
            <w:r w:rsidR="001D7683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502" w:type="dxa"/>
            <w:vAlign w:val="center"/>
          </w:tcPr>
          <w:p w14:paraId="252F8907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2BA8A251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7F67CFEB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4CA06A0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2C327D7" w14:textId="77777777" w:rsidTr="00A51742">
        <w:trPr>
          <w:trHeight w:val="408"/>
        </w:trPr>
        <w:tc>
          <w:tcPr>
            <w:tcW w:w="1553" w:type="dxa"/>
            <w:vAlign w:val="center"/>
          </w:tcPr>
          <w:p w14:paraId="4D36DC0F" w14:textId="77777777" w:rsidR="00CC2E9B" w:rsidRPr="00F37514" w:rsidRDefault="00CC2E9B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83</w:t>
            </w:r>
          </w:p>
        </w:tc>
        <w:tc>
          <w:tcPr>
            <w:tcW w:w="2283" w:type="dxa"/>
            <w:vAlign w:val="center"/>
          </w:tcPr>
          <w:p w14:paraId="4CA4F70D" w14:textId="77777777" w:rsidR="00CC2E9B" w:rsidRPr="00186BA6" w:rsidRDefault="00CC2E9B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6FA69220" w14:textId="00826BDD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94D03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6440BEB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22E29F99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, 2-Pyridyl</w:t>
            </w:r>
          </w:p>
        </w:tc>
        <w:tc>
          <w:tcPr>
            <w:tcW w:w="1238" w:type="dxa"/>
            <w:vAlign w:val="center"/>
          </w:tcPr>
          <w:p w14:paraId="6B116DDF" w14:textId="045467BF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58.</w:t>
            </w:r>
            <w:r w:rsidR="00FC26D8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502" w:type="dxa"/>
            <w:vAlign w:val="center"/>
          </w:tcPr>
          <w:p w14:paraId="16B0F42F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1D945F68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601CD253" w14:textId="77777777" w:rsidR="00CC2E9B" w:rsidRPr="00186BA6" w:rsidRDefault="00CC2E9B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4CBDA72C" w14:textId="77777777" w:rsidR="00CC2E9B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5CED7E38" w14:textId="77777777" w:rsidTr="00A51742">
        <w:trPr>
          <w:trHeight w:val="736"/>
        </w:trPr>
        <w:tc>
          <w:tcPr>
            <w:tcW w:w="1553" w:type="dxa"/>
            <w:vAlign w:val="center"/>
          </w:tcPr>
          <w:p w14:paraId="33DC2950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84</w:t>
            </w:r>
          </w:p>
        </w:tc>
        <w:tc>
          <w:tcPr>
            <w:tcW w:w="2283" w:type="dxa"/>
            <w:vAlign w:val="center"/>
          </w:tcPr>
          <w:p w14:paraId="7D3CB186" w14:textId="284BDAD3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Triazolo</w:t>
            </w:r>
            <w:r w:rsidR="00592E09">
              <w:rPr>
                <w:rFonts w:ascii="Arial" w:hAnsi="Arial" w:cs="Arial"/>
                <w:color w:val="000000" w:themeColor="text1"/>
              </w:rPr>
              <w:t>,</w:t>
            </w:r>
            <w:r w:rsidR="004B209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Triazine</w:t>
            </w:r>
          </w:p>
          <w:p w14:paraId="1C736734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Ph</w:t>
            </w:r>
          </w:p>
        </w:tc>
        <w:tc>
          <w:tcPr>
            <w:tcW w:w="821" w:type="dxa"/>
            <w:vAlign w:val="center"/>
          </w:tcPr>
          <w:p w14:paraId="124B03B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821" w:type="dxa"/>
            <w:vAlign w:val="center"/>
          </w:tcPr>
          <w:p w14:paraId="62DB5F4C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14E3C73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238" w:type="dxa"/>
            <w:vAlign w:val="center"/>
          </w:tcPr>
          <w:p w14:paraId="015D81D0" w14:textId="1DB0C50C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61.</w:t>
            </w:r>
            <w:r w:rsidR="00B558D2">
              <w:rPr>
                <w:rFonts w:ascii="Arial" w:hAnsi="Arial" w:cs="Arial"/>
                <w:color w:val="000000" w:themeColor="text1"/>
              </w:rPr>
              <w:t>05</w:t>
            </w:r>
          </w:p>
        </w:tc>
        <w:tc>
          <w:tcPr>
            <w:tcW w:w="1502" w:type="dxa"/>
            <w:vAlign w:val="center"/>
          </w:tcPr>
          <w:p w14:paraId="7B49C853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58970818" w14:textId="3C1161BA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  <w:r w:rsidR="002D0C09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FB</w:t>
            </w:r>
          </w:p>
        </w:tc>
        <w:tc>
          <w:tcPr>
            <w:tcW w:w="2192" w:type="dxa"/>
            <w:vAlign w:val="center"/>
          </w:tcPr>
          <w:p w14:paraId="6C61C521" w14:textId="252575A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226513-93-3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2100" w:type="dxa"/>
            <w:vAlign w:val="center"/>
          </w:tcPr>
          <w:p w14:paraId="7DD48489" w14:textId="144AF623" w:rsidR="00C74E6F" w:rsidRPr="00186BA6" w:rsidRDefault="004F18E2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097DD6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assan&lt;/Author&gt;&lt;Year&gt;2018&lt;/Year&gt;&lt;RecNum&gt;63&lt;/RecNum&gt;&lt;DisplayText&gt;(8)&lt;/DisplayText&gt;&lt;record&gt;&lt;rec-number&gt;63&lt;/rec-number&gt;&lt;foreign-keys&gt;&lt;key app="EN" db-id="zzt9a2s0t5xs0tetwroxx59799e9t29d25fs" timestamp="1708637715"&gt;63&lt;/key&gt;&lt;/foreign-keys&gt;&lt;ref-type name="Journal Article"&gt;17&lt;/ref-type&gt;&lt;contributors&gt;&lt;authors&gt;&lt;author&gt;Hassan, Aisha Y.&lt;/author&gt;&lt;author&gt;Sarg, Marwa T.&lt;/author&gt;&lt;author&gt;Bayoumi, Ashraf H.&lt;/author&gt;&lt;author&gt;El-Deeb, Moshira A.&lt;/author&gt;&lt;/authors&gt;&lt;/contributors&gt;&lt;titles&gt;&lt;title&gt;Synthesis and Anticancer Evaluation of Some Novel 5-Amino[1,2,4]Triazole Derivatives&lt;/title&gt;&lt;secondary-title&gt;Journal of Heterocyclic Chemistry&lt;/secondary-title&gt;&lt;/titles&gt;&lt;periodical&gt;&lt;full-title&gt;Journal of Heterocyclic Chemistry&lt;/full-title&gt;&lt;/periodical&gt;&lt;pages&gt;1450-1478&lt;/pages&gt;&lt;volume&gt;55&lt;/volume&gt;&lt;number&gt;6&lt;/number&gt;&lt;dates&gt;&lt;year&gt;2018&lt;/year&gt;&lt;/dates&gt;&lt;isbn&gt;0022-152X&lt;/isbn&gt;&lt;urls&gt;&lt;related-urls&gt;&lt;url&gt;https://onlinelibrary.wiley.com/doi/abs/10.1002/jhet.3184&lt;/url&gt;&lt;url&gt;https://onlinelibrary.wiley.com/doi/pdfdirect/10.1002/jhet.3184?download=true&lt;/url&gt;&lt;/related-urls&gt;&lt;/urls&gt;&lt;electronic-resource-num&gt;https://doi.org/10.1002/jhet.3184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097DD6">
              <w:rPr>
                <w:rFonts w:ascii="Arial" w:hAnsi="Arial" w:cs="Arial"/>
                <w:noProof/>
                <w:color w:val="000000" w:themeColor="text1"/>
              </w:rPr>
              <w:t>(8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0C09" w:rsidRPr="00186BA6" w14:paraId="288E09DD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1E100D54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JPC-3685</w:t>
            </w:r>
          </w:p>
        </w:tc>
        <w:tc>
          <w:tcPr>
            <w:tcW w:w="2283" w:type="dxa"/>
            <w:vAlign w:val="center"/>
          </w:tcPr>
          <w:p w14:paraId="68DC00F7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Ph</w:t>
            </w:r>
          </w:p>
        </w:tc>
        <w:tc>
          <w:tcPr>
            <w:tcW w:w="821" w:type="dxa"/>
            <w:vAlign w:val="center"/>
          </w:tcPr>
          <w:p w14:paraId="5B1DFF70" w14:textId="4CEC327F" w:rsidR="00C74E6F" w:rsidRPr="00186BA6" w:rsidRDefault="00CC2E9B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8DD414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4B1D4516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CF03B1A" w14:textId="76025A2B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367.</w:t>
            </w:r>
            <w:r w:rsidR="00DD44A8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502" w:type="dxa"/>
            <w:vAlign w:val="center"/>
          </w:tcPr>
          <w:p w14:paraId="671833AD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26836EE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1B419152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3D70B9A0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19055C76" w14:textId="77777777" w:rsidTr="00A51742">
        <w:trPr>
          <w:trHeight w:val="1144"/>
        </w:trPr>
        <w:tc>
          <w:tcPr>
            <w:tcW w:w="1553" w:type="dxa"/>
            <w:vAlign w:val="center"/>
          </w:tcPr>
          <w:p w14:paraId="6C1D3BD9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hAnsi="Arial" w:cs="Arial"/>
                <w:b/>
                <w:bCs/>
                <w:color w:val="000000" w:themeColor="text1"/>
              </w:rPr>
              <w:t>2154-68</w:t>
            </w:r>
          </w:p>
        </w:tc>
        <w:tc>
          <w:tcPr>
            <w:tcW w:w="2283" w:type="dxa"/>
            <w:vAlign w:val="center"/>
          </w:tcPr>
          <w:p w14:paraId="371D22EF" w14:textId="215DD89E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Triazolo</w:t>
            </w:r>
            <w:r w:rsidR="00592E09">
              <w:rPr>
                <w:rFonts w:ascii="Arial" w:hAnsi="Arial" w:cs="Arial"/>
                <w:color w:val="000000" w:themeColor="text1"/>
              </w:rPr>
              <w:t>,</w:t>
            </w:r>
            <w:r w:rsidR="004B209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86BA6">
              <w:rPr>
                <w:rFonts w:ascii="Arial" w:hAnsi="Arial" w:cs="Arial"/>
                <w:color w:val="000000" w:themeColor="text1"/>
              </w:rPr>
              <w:t>Triazine</w:t>
            </w:r>
          </w:p>
          <w:p w14:paraId="73D1F9A5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4-ClBn</w:t>
            </w:r>
          </w:p>
          <w:p w14:paraId="59633270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(See JPC- 3684)</w:t>
            </w:r>
          </w:p>
        </w:tc>
        <w:tc>
          <w:tcPr>
            <w:tcW w:w="821" w:type="dxa"/>
            <w:vAlign w:val="center"/>
          </w:tcPr>
          <w:p w14:paraId="4D92EA7F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821" w:type="dxa"/>
            <w:vAlign w:val="center"/>
          </w:tcPr>
          <w:p w14:paraId="183AF4FD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28D54223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238" w:type="dxa"/>
            <w:vAlign w:val="center"/>
          </w:tcPr>
          <w:p w14:paraId="18570359" w14:textId="10BCAB5D" w:rsidR="00C74E6F" w:rsidRPr="00B558D2" w:rsidRDefault="00C74E6F" w:rsidP="00003F7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75.</w:t>
            </w:r>
            <w:r w:rsidR="00B558D2">
              <w:rPr>
                <w:rFonts w:ascii="Arial" w:hAnsi="Arial" w:cs="Arial"/>
                <w:color w:val="000000" w:themeColor="text1"/>
              </w:rPr>
              <w:t>07</w:t>
            </w:r>
          </w:p>
        </w:tc>
        <w:tc>
          <w:tcPr>
            <w:tcW w:w="1502" w:type="dxa"/>
            <w:vAlign w:val="center"/>
          </w:tcPr>
          <w:p w14:paraId="5D281D82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6700FC8F" w14:textId="53A1D6D1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2BE5EF37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2F16CEB9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2D0C09" w:rsidRPr="00186BA6" w14:paraId="26CE8E74" w14:textId="77777777" w:rsidTr="00A51742">
        <w:trPr>
          <w:trHeight w:val="381"/>
        </w:trPr>
        <w:tc>
          <w:tcPr>
            <w:tcW w:w="1553" w:type="dxa"/>
            <w:vAlign w:val="center"/>
          </w:tcPr>
          <w:p w14:paraId="7DB8D8C1" w14:textId="77777777" w:rsidR="00C74E6F" w:rsidRPr="00F37514" w:rsidRDefault="00C74E6F" w:rsidP="00F37514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7514">
              <w:rPr>
                <w:rFonts w:ascii="Arial" w:hAnsi="Arial" w:cs="Arial"/>
                <w:b/>
                <w:bCs/>
                <w:color w:val="000000" w:themeColor="text1"/>
              </w:rPr>
              <w:t>2154-69</w:t>
            </w:r>
          </w:p>
        </w:tc>
        <w:tc>
          <w:tcPr>
            <w:tcW w:w="2283" w:type="dxa"/>
            <w:vAlign w:val="center"/>
          </w:tcPr>
          <w:p w14:paraId="376065AA" w14:textId="77777777" w:rsidR="00C74E6F" w:rsidRPr="00186BA6" w:rsidRDefault="00C74E6F" w:rsidP="00EC44B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2-Cl, 4-O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821" w:type="dxa"/>
            <w:vAlign w:val="center"/>
          </w:tcPr>
          <w:p w14:paraId="082906D9" w14:textId="7EA84574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821" w:type="dxa"/>
            <w:vAlign w:val="center"/>
          </w:tcPr>
          <w:p w14:paraId="28F86F60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00" w:type="dxa"/>
            <w:vAlign w:val="center"/>
          </w:tcPr>
          <w:p w14:paraId="5DD586B9" w14:textId="1B74E1B2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, 4-CF</w:t>
            </w:r>
            <w:r w:rsidRPr="00810625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="0086181C" w:rsidRPr="0086181C">
              <w:rPr>
                <w:rFonts w:ascii="Arial" w:hAnsi="Arial" w:cs="Arial"/>
                <w:color w:val="000000" w:themeColor="text1"/>
              </w:rPr>
              <w:t>-</w:t>
            </w:r>
            <w:r w:rsidRPr="00186BA6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1238" w:type="dxa"/>
            <w:vAlign w:val="center"/>
          </w:tcPr>
          <w:p w14:paraId="639E40AB" w14:textId="597956E9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525.</w:t>
            </w:r>
            <w:r w:rsidR="00B558D2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502" w:type="dxa"/>
            <w:vAlign w:val="center"/>
          </w:tcPr>
          <w:p w14:paraId="4923DBAD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12" w:type="dxa"/>
            <w:vAlign w:val="center"/>
          </w:tcPr>
          <w:p w14:paraId="7FAF69D7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2192" w:type="dxa"/>
            <w:vAlign w:val="center"/>
          </w:tcPr>
          <w:p w14:paraId="077C4FD3" w14:textId="77777777" w:rsidR="00C74E6F" w:rsidRPr="00186BA6" w:rsidRDefault="00C74E6F" w:rsidP="005215B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100" w:type="dxa"/>
            <w:vAlign w:val="center"/>
          </w:tcPr>
          <w:p w14:paraId="470F08B9" w14:textId="77777777" w:rsidR="00C74E6F" w:rsidRPr="00186BA6" w:rsidRDefault="00C74E6F" w:rsidP="00003F7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86BA6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</w:tbl>
    <w:p w14:paraId="25385428" w14:textId="77777777" w:rsidR="00EC44BE" w:rsidRDefault="00EC44BE" w:rsidP="00C74E6F">
      <w:pPr>
        <w:spacing w:line="276" w:lineRule="auto"/>
        <w:rPr>
          <w:rFonts w:ascii="Arial" w:hAnsi="Arial" w:cs="Arial"/>
          <w:color w:val="000000" w:themeColor="text1"/>
        </w:rPr>
      </w:pPr>
    </w:p>
    <w:p w14:paraId="3D31346C" w14:textId="2A33EDD9" w:rsidR="00C74E6F" w:rsidRPr="00186BA6" w:rsidRDefault="00E323C7" w:rsidP="00C74E6F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fb</w:t>
      </w:r>
      <w:r>
        <w:rPr>
          <w:rFonts w:ascii="Arial" w:hAnsi="Arial" w:cs="Arial"/>
          <w:color w:val="000000" w:themeColor="text1"/>
        </w:rPr>
        <w:t xml:space="preserve">: </w:t>
      </w:r>
      <w:r w:rsidR="00C74E6F" w:rsidRPr="00186BA6">
        <w:rPr>
          <w:rFonts w:ascii="Arial" w:hAnsi="Arial" w:cs="Arial"/>
          <w:color w:val="000000" w:themeColor="text1"/>
        </w:rPr>
        <w:t xml:space="preserve"> The corresponding CAS number is for the Free Base, not the salt.</w:t>
      </w:r>
    </w:p>
    <w:p w14:paraId="7B52F69F" w14:textId="435D920B" w:rsidR="005B3F24" w:rsidRDefault="00C74E6F" w:rsidP="00C74E6F">
      <w:pPr>
        <w:spacing w:line="276" w:lineRule="auto"/>
        <w:rPr>
          <w:rFonts w:ascii="Arial" w:hAnsi="Arial" w:cs="Arial"/>
          <w:color w:val="000000" w:themeColor="text1"/>
        </w:rPr>
      </w:pPr>
      <w:r w:rsidRPr="00186BA6">
        <w:rPr>
          <w:rFonts w:ascii="Arial" w:hAnsi="Arial" w:cs="Arial"/>
          <w:color w:val="000000" w:themeColor="text1"/>
        </w:rPr>
        <w:t>*: Direct Connection to the X-</w:t>
      </w:r>
      <w:proofErr w:type="spellStart"/>
      <w:r w:rsidRPr="00186BA6">
        <w:rPr>
          <w:rFonts w:ascii="Arial" w:hAnsi="Arial" w:cs="Arial"/>
          <w:color w:val="000000" w:themeColor="text1"/>
        </w:rPr>
        <w:t>Propyloxy</w:t>
      </w:r>
      <w:proofErr w:type="spellEnd"/>
      <w:r w:rsidRPr="00186BA6">
        <w:rPr>
          <w:rFonts w:ascii="Arial" w:hAnsi="Arial" w:cs="Arial"/>
          <w:color w:val="000000" w:themeColor="text1"/>
        </w:rPr>
        <w:t xml:space="preserve"> chain.</w:t>
      </w:r>
    </w:p>
    <w:p w14:paraId="416B8CF5" w14:textId="77777777" w:rsidR="005B3F24" w:rsidRPr="00452C96" w:rsidRDefault="005B3F24" w:rsidP="005B3F24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52C96">
        <w:rPr>
          <w:rFonts w:ascii="Arial" w:hAnsi="Arial" w:cs="Arial"/>
          <w:b/>
          <w:bCs/>
          <w:color w:val="000000" w:themeColor="text1"/>
        </w:rPr>
        <w:t>REFERENCES:</w:t>
      </w:r>
    </w:p>
    <w:p w14:paraId="05487D40" w14:textId="77777777" w:rsidR="00D4015A" w:rsidRPr="00FD3FDC" w:rsidRDefault="00D4015A" w:rsidP="00097DD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89CB87E" w14:textId="77777777" w:rsidR="00097DD6" w:rsidRPr="00FD3FDC" w:rsidRDefault="00626DF8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color w:val="000000" w:themeColor="text1"/>
        </w:rPr>
        <w:fldChar w:fldCharType="begin"/>
      </w:r>
      <w:r w:rsidRPr="00FD3FDC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FD3FDC">
        <w:rPr>
          <w:rFonts w:ascii="Times New Roman" w:hAnsi="Times New Roman" w:cs="Times New Roman"/>
          <w:color w:val="000000" w:themeColor="text1"/>
        </w:rPr>
        <w:fldChar w:fldCharType="separate"/>
      </w:r>
      <w:r w:rsidR="00097DD6" w:rsidRPr="00FD3FDC">
        <w:rPr>
          <w:rFonts w:ascii="Times New Roman" w:hAnsi="Times New Roman" w:cs="Times New Roman"/>
          <w:noProof/>
        </w:rPr>
        <w:t>1.</w:t>
      </w:r>
      <w:r w:rsidR="00097DD6" w:rsidRPr="00FD3FDC">
        <w:rPr>
          <w:rFonts w:ascii="Times New Roman" w:hAnsi="Times New Roman" w:cs="Times New Roman"/>
          <w:noProof/>
        </w:rPr>
        <w:tab/>
        <w:t>Jensen NP, Ager AL, Bliss RA, Canfield CJ, Kotecka BM, Rieckmann KH, Terpinski J, Jacobus DP.</w:t>
      </w:r>
      <w:r w:rsidR="00097DD6" w:rsidRPr="00FD3FDC">
        <w:rPr>
          <w:rFonts w:ascii="Times New Roman" w:hAnsi="Times New Roman" w:cs="Times New Roman"/>
          <w:b/>
          <w:noProof/>
        </w:rPr>
        <w:t xml:space="preserve"> </w:t>
      </w:r>
      <w:r w:rsidR="00097DD6" w:rsidRPr="00FD3FDC">
        <w:rPr>
          <w:rFonts w:ascii="Times New Roman" w:hAnsi="Times New Roman" w:cs="Times New Roman"/>
          <w:noProof/>
        </w:rPr>
        <w:t>2001. Phenoxypropoxybiguanides, prodrugs of DHFR-inhibiting diaminotriazine antimalarials. J Med Chem 44:3925-31.</w:t>
      </w:r>
    </w:p>
    <w:p w14:paraId="05AC73B6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2.</w:t>
      </w:r>
      <w:r w:rsidRPr="00FD3FDC">
        <w:rPr>
          <w:rFonts w:ascii="Times New Roman" w:hAnsi="Times New Roman" w:cs="Times New Roman"/>
          <w:noProof/>
        </w:rPr>
        <w:tab/>
        <w:t>Jung.E., V. V, G. C. 1968. 1,2-Dihydro-1,3,5-triazine derivatives, processes for their production and their use for the production of medicinal preparations.</w:t>
      </w:r>
    </w:p>
    <w:p w14:paraId="6CF0F405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3.</w:t>
      </w:r>
      <w:r w:rsidRPr="00FD3FDC">
        <w:rPr>
          <w:rFonts w:ascii="Times New Roman" w:hAnsi="Times New Roman" w:cs="Times New Roman"/>
          <w:noProof/>
        </w:rPr>
        <w:tab/>
        <w:t>Hunt SY, Detering C, Varani G, Jacobus DP, Schiehser GA, Shieh HM, Nevchas I, Terpinski J, Sibley CH.</w:t>
      </w:r>
      <w:r w:rsidRPr="00FD3FDC">
        <w:rPr>
          <w:rFonts w:ascii="Times New Roman" w:hAnsi="Times New Roman" w:cs="Times New Roman"/>
          <w:b/>
          <w:noProof/>
        </w:rPr>
        <w:t xml:space="preserve"> </w:t>
      </w:r>
      <w:r w:rsidRPr="00FD3FDC">
        <w:rPr>
          <w:rFonts w:ascii="Times New Roman" w:hAnsi="Times New Roman" w:cs="Times New Roman"/>
          <w:noProof/>
        </w:rPr>
        <w:t>2005. Identification of the optimal third generation antifolate against P. falciparum and P. vivax. Mol Biochem Parasitol 144:198-205.</w:t>
      </w:r>
    </w:p>
    <w:p w14:paraId="6D5ACFAD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4.</w:t>
      </w:r>
      <w:r w:rsidRPr="00FD3FDC">
        <w:rPr>
          <w:rFonts w:ascii="Times New Roman" w:hAnsi="Times New Roman" w:cs="Times New Roman"/>
          <w:noProof/>
        </w:rPr>
        <w:tab/>
        <w:t>Turnbull M, Crowley J, Chrystal E, Clough J, Youle D, Beautement K, Barnett S, Ponsford R, Outred D, Mamalis P, Hatter G, Smith P, Bellini P. 1996. Fungicidal compositionWO9615672.</w:t>
      </w:r>
    </w:p>
    <w:p w14:paraId="12BD9B4F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5.</w:t>
      </w:r>
      <w:r w:rsidRPr="00FD3FDC">
        <w:rPr>
          <w:rFonts w:ascii="Times New Roman" w:hAnsi="Times New Roman" w:cs="Times New Roman"/>
          <w:noProof/>
        </w:rPr>
        <w:tab/>
        <w:t>Turnbull M, Crowley J, Chrystal E, Clough J, Youle D, Beautement K, Barnett S, Ponsford R, Outred D, Mamalis P, Hatter G, Smith P, Bellini P. 1996. Herbicides.</w:t>
      </w:r>
    </w:p>
    <w:p w14:paraId="7C99500E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6.</w:t>
      </w:r>
      <w:r w:rsidRPr="00FD3FDC">
        <w:rPr>
          <w:rFonts w:ascii="Times New Roman" w:hAnsi="Times New Roman" w:cs="Times New Roman"/>
          <w:noProof/>
        </w:rPr>
        <w:tab/>
        <w:t>Shearer TW, Kozar MP, O'Neil MT, Smith PL, Schiehser GA, Jacobus DP, Diaz DS, Yang YS, Milhous WK, Skillman DR.</w:t>
      </w:r>
      <w:r w:rsidRPr="00FD3FDC">
        <w:rPr>
          <w:rFonts w:ascii="Times New Roman" w:hAnsi="Times New Roman" w:cs="Times New Roman"/>
          <w:b/>
          <w:noProof/>
        </w:rPr>
        <w:t xml:space="preserve"> </w:t>
      </w:r>
      <w:r w:rsidRPr="00FD3FDC">
        <w:rPr>
          <w:rFonts w:ascii="Times New Roman" w:hAnsi="Times New Roman" w:cs="Times New Roman"/>
          <w:noProof/>
        </w:rPr>
        <w:t>2005. In vitro metabolism of phenoxypropoxybiguanide analogues in human liver microsomes to potent antimalarial dihydrotriazines. J Med Chem 48:2805-13.</w:t>
      </w:r>
    </w:p>
    <w:p w14:paraId="37AE0A1A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7.</w:t>
      </w:r>
      <w:r w:rsidRPr="00FD3FDC">
        <w:rPr>
          <w:rFonts w:ascii="Times New Roman" w:hAnsi="Times New Roman" w:cs="Times New Roman"/>
          <w:noProof/>
        </w:rPr>
        <w:tab/>
        <w:t xml:space="preserve">Jacobus D, Schiehser G, Shieh H-M, Jensen N, Terpinski J. 2004. Biguanide and Dihydrotriazine Derivatives  </w:t>
      </w:r>
    </w:p>
    <w:p w14:paraId="17893F74" w14:textId="77777777" w:rsidR="00097DD6" w:rsidRPr="00FD3FDC" w:rsidRDefault="00097DD6" w:rsidP="00097DD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D3FDC">
        <w:rPr>
          <w:rFonts w:ascii="Times New Roman" w:hAnsi="Times New Roman" w:cs="Times New Roman"/>
          <w:noProof/>
        </w:rPr>
        <w:t>8.</w:t>
      </w:r>
      <w:r w:rsidRPr="00FD3FDC">
        <w:rPr>
          <w:rFonts w:ascii="Times New Roman" w:hAnsi="Times New Roman" w:cs="Times New Roman"/>
          <w:noProof/>
        </w:rPr>
        <w:tab/>
        <w:t>Hassan AY, Sarg MT, Bayoumi AH, El-Deeb MA.</w:t>
      </w:r>
      <w:r w:rsidRPr="00FD3FDC">
        <w:rPr>
          <w:rFonts w:ascii="Times New Roman" w:hAnsi="Times New Roman" w:cs="Times New Roman"/>
          <w:b/>
          <w:noProof/>
        </w:rPr>
        <w:t xml:space="preserve"> </w:t>
      </w:r>
      <w:r w:rsidRPr="00FD3FDC">
        <w:rPr>
          <w:rFonts w:ascii="Times New Roman" w:hAnsi="Times New Roman" w:cs="Times New Roman"/>
          <w:noProof/>
        </w:rPr>
        <w:t>2018. Synthesis and Anticancer Evaluation of Some Novel 5-Amino[1,2,4]Triazole Derivatives. Journal of Heterocyclic Chemistry 55:1450-1478.</w:t>
      </w:r>
    </w:p>
    <w:p w14:paraId="5E18DCE9" w14:textId="7A86610C" w:rsidR="007F2B02" w:rsidRDefault="00626DF8" w:rsidP="00097DD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D3FDC">
        <w:rPr>
          <w:rFonts w:ascii="Times New Roman" w:hAnsi="Times New Roman" w:cs="Times New Roman"/>
          <w:color w:val="000000" w:themeColor="text1"/>
        </w:rPr>
        <w:fldChar w:fldCharType="end"/>
      </w:r>
    </w:p>
    <w:p w14:paraId="6B9C6D6C" w14:textId="77777777" w:rsidR="007F2B02" w:rsidRDefault="007F2B02" w:rsidP="007F2B02">
      <w:pPr>
        <w:spacing w:line="276" w:lineRule="auto"/>
        <w:ind w:left="-576"/>
        <w:jc w:val="center"/>
        <w:rPr>
          <w:rFonts w:ascii="Arial" w:hAnsi="Arial" w:cs="Arial"/>
          <w:b/>
          <w:bCs/>
        </w:rPr>
      </w:pPr>
    </w:p>
    <w:p w14:paraId="6C7C28D0" w14:textId="77777777" w:rsidR="007F2B02" w:rsidRDefault="007F2B02" w:rsidP="00097DD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7F2B02" w:rsidSect="00E626BD">
      <w:pgSz w:w="16840" w:h="23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75B8A"/>
    <w:multiLevelType w:val="hybridMultilevel"/>
    <w:tmpl w:val="1B7A7B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47DA6"/>
    <w:multiLevelType w:val="hybridMultilevel"/>
    <w:tmpl w:val="DC704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470120">
    <w:abstractNumId w:val="1"/>
  </w:num>
  <w:num w:numId="2" w16cid:durableId="82150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11AC3"/>
    <w:rsid w:val="00003B77"/>
    <w:rsid w:val="00003F74"/>
    <w:rsid w:val="00015B9D"/>
    <w:rsid w:val="000236F1"/>
    <w:rsid w:val="000452D9"/>
    <w:rsid w:val="00045E59"/>
    <w:rsid w:val="000513E9"/>
    <w:rsid w:val="000600DB"/>
    <w:rsid w:val="000754D5"/>
    <w:rsid w:val="000803F0"/>
    <w:rsid w:val="000828AC"/>
    <w:rsid w:val="00082DED"/>
    <w:rsid w:val="000854DF"/>
    <w:rsid w:val="00090C53"/>
    <w:rsid w:val="00095DAD"/>
    <w:rsid w:val="00097DD6"/>
    <w:rsid w:val="000A1799"/>
    <w:rsid w:val="000A2996"/>
    <w:rsid w:val="000B3126"/>
    <w:rsid w:val="000B76C9"/>
    <w:rsid w:val="000C145B"/>
    <w:rsid w:val="000C2870"/>
    <w:rsid w:val="000C7781"/>
    <w:rsid w:val="000D33F7"/>
    <w:rsid w:val="000F0B34"/>
    <w:rsid w:val="00100E55"/>
    <w:rsid w:val="00110DE3"/>
    <w:rsid w:val="00116F21"/>
    <w:rsid w:val="00116FFE"/>
    <w:rsid w:val="00136799"/>
    <w:rsid w:val="00136EEA"/>
    <w:rsid w:val="00146E67"/>
    <w:rsid w:val="00150CCF"/>
    <w:rsid w:val="00164823"/>
    <w:rsid w:val="00172970"/>
    <w:rsid w:val="001739F2"/>
    <w:rsid w:val="00176FD3"/>
    <w:rsid w:val="00182B45"/>
    <w:rsid w:val="001840AB"/>
    <w:rsid w:val="001840E5"/>
    <w:rsid w:val="00186BA6"/>
    <w:rsid w:val="00190A71"/>
    <w:rsid w:val="00190F55"/>
    <w:rsid w:val="001A53AA"/>
    <w:rsid w:val="001A6007"/>
    <w:rsid w:val="001A66EE"/>
    <w:rsid w:val="001C0538"/>
    <w:rsid w:val="001C1ACA"/>
    <w:rsid w:val="001C2876"/>
    <w:rsid w:val="001C2F87"/>
    <w:rsid w:val="001D068E"/>
    <w:rsid w:val="001D26AD"/>
    <w:rsid w:val="001D2C1A"/>
    <w:rsid w:val="001D594D"/>
    <w:rsid w:val="001D7683"/>
    <w:rsid w:val="002017B2"/>
    <w:rsid w:val="00201891"/>
    <w:rsid w:val="002162AF"/>
    <w:rsid w:val="00223DE1"/>
    <w:rsid w:val="00243D47"/>
    <w:rsid w:val="002452E6"/>
    <w:rsid w:val="002556A5"/>
    <w:rsid w:val="002639E0"/>
    <w:rsid w:val="002737D7"/>
    <w:rsid w:val="00290AE4"/>
    <w:rsid w:val="002940AA"/>
    <w:rsid w:val="002A3A42"/>
    <w:rsid w:val="002B1A56"/>
    <w:rsid w:val="002B400C"/>
    <w:rsid w:val="002C5C48"/>
    <w:rsid w:val="002C6174"/>
    <w:rsid w:val="002D0C09"/>
    <w:rsid w:val="002D4103"/>
    <w:rsid w:val="002E1E06"/>
    <w:rsid w:val="002E4AE6"/>
    <w:rsid w:val="002F68E4"/>
    <w:rsid w:val="00352D9C"/>
    <w:rsid w:val="00354D99"/>
    <w:rsid w:val="00362218"/>
    <w:rsid w:val="00364776"/>
    <w:rsid w:val="00364F0C"/>
    <w:rsid w:val="00373B18"/>
    <w:rsid w:val="0037515C"/>
    <w:rsid w:val="00376049"/>
    <w:rsid w:val="0037617C"/>
    <w:rsid w:val="00383A8B"/>
    <w:rsid w:val="003928B5"/>
    <w:rsid w:val="0039741F"/>
    <w:rsid w:val="003A0348"/>
    <w:rsid w:val="003A071B"/>
    <w:rsid w:val="003A1C40"/>
    <w:rsid w:val="003A7991"/>
    <w:rsid w:val="003B4B2B"/>
    <w:rsid w:val="003B5B24"/>
    <w:rsid w:val="003C0F31"/>
    <w:rsid w:val="003D103C"/>
    <w:rsid w:val="003D1DFB"/>
    <w:rsid w:val="003E59C8"/>
    <w:rsid w:val="00403B64"/>
    <w:rsid w:val="004065D2"/>
    <w:rsid w:val="00410090"/>
    <w:rsid w:val="0042154F"/>
    <w:rsid w:val="00423002"/>
    <w:rsid w:val="00425027"/>
    <w:rsid w:val="00440A47"/>
    <w:rsid w:val="0044360E"/>
    <w:rsid w:val="00454998"/>
    <w:rsid w:val="004557E7"/>
    <w:rsid w:val="004614C7"/>
    <w:rsid w:val="004726EF"/>
    <w:rsid w:val="00482B2A"/>
    <w:rsid w:val="0049753B"/>
    <w:rsid w:val="004B0DBA"/>
    <w:rsid w:val="004B1080"/>
    <w:rsid w:val="004B1294"/>
    <w:rsid w:val="004B1C40"/>
    <w:rsid w:val="004B2098"/>
    <w:rsid w:val="004B2719"/>
    <w:rsid w:val="004C1F36"/>
    <w:rsid w:val="004D6113"/>
    <w:rsid w:val="004D7A10"/>
    <w:rsid w:val="004F18E2"/>
    <w:rsid w:val="004F24E1"/>
    <w:rsid w:val="004F2F44"/>
    <w:rsid w:val="00507855"/>
    <w:rsid w:val="00515852"/>
    <w:rsid w:val="005215BC"/>
    <w:rsid w:val="00530399"/>
    <w:rsid w:val="00537C1C"/>
    <w:rsid w:val="00543078"/>
    <w:rsid w:val="00550C1E"/>
    <w:rsid w:val="0055304E"/>
    <w:rsid w:val="005641CB"/>
    <w:rsid w:val="00566C32"/>
    <w:rsid w:val="0056737F"/>
    <w:rsid w:val="00571C53"/>
    <w:rsid w:val="00577EE7"/>
    <w:rsid w:val="00580882"/>
    <w:rsid w:val="00587D5F"/>
    <w:rsid w:val="005909DF"/>
    <w:rsid w:val="00592E09"/>
    <w:rsid w:val="005B3F24"/>
    <w:rsid w:val="005B67F0"/>
    <w:rsid w:val="005B75DE"/>
    <w:rsid w:val="005C2B9F"/>
    <w:rsid w:val="005D1CF6"/>
    <w:rsid w:val="005E4868"/>
    <w:rsid w:val="005E7CAE"/>
    <w:rsid w:val="005F2A73"/>
    <w:rsid w:val="00600E04"/>
    <w:rsid w:val="006018F2"/>
    <w:rsid w:val="0062027A"/>
    <w:rsid w:val="00621C76"/>
    <w:rsid w:val="00621E46"/>
    <w:rsid w:val="00622E53"/>
    <w:rsid w:val="00626DF8"/>
    <w:rsid w:val="00627D5D"/>
    <w:rsid w:val="00635E5C"/>
    <w:rsid w:val="00643CCC"/>
    <w:rsid w:val="006472F9"/>
    <w:rsid w:val="00651153"/>
    <w:rsid w:val="006521B9"/>
    <w:rsid w:val="00660EB3"/>
    <w:rsid w:val="00663F87"/>
    <w:rsid w:val="00666CE2"/>
    <w:rsid w:val="00670A48"/>
    <w:rsid w:val="00671F85"/>
    <w:rsid w:val="0067266D"/>
    <w:rsid w:val="00673F20"/>
    <w:rsid w:val="006928CF"/>
    <w:rsid w:val="00693269"/>
    <w:rsid w:val="006953CF"/>
    <w:rsid w:val="006A1421"/>
    <w:rsid w:val="006A6069"/>
    <w:rsid w:val="006A65CD"/>
    <w:rsid w:val="006B0842"/>
    <w:rsid w:val="006B2D17"/>
    <w:rsid w:val="006C243B"/>
    <w:rsid w:val="006C7F9E"/>
    <w:rsid w:val="006D0303"/>
    <w:rsid w:val="007010C3"/>
    <w:rsid w:val="00701E0B"/>
    <w:rsid w:val="0070371D"/>
    <w:rsid w:val="0071259F"/>
    <w:rsid w:val="00714317"/>
    <w:rsid w:val="0071675A"/>
    <w:rsid w:val="00724753"/>
    <w:rsid w:val="007400EE"/>
    <w:rsid w:val="00743707"/>
    <w:rsid w:val="007442F8"/>
    <w:rsid w:val="007660E4"/>
    <w:rsid w:val="00793986"/>
    <w:rsid w:val="007B4CE4"/>
    <w:rsid w:val="007B5D42"/>
    <w:rsid w:val="007E082F"/>
    <w:rsid w:val="007F0C5D"/>
    <w:rsid w:val="007F2B02"/>
    <w:rsid w:val="007F352E"/>
    <w:rsid w:val="007F476C"/>
    <w:rsid w:val="00802387"/>
    <w:rsid w:val="00810625"/>
    <w:rsid w:val="00812F74"/>
    <w:rsid w:val="008138AF"/>
    <w:rsid w:val="00814C95"/>
    <w:rsid w:val="00815695"/>
    <w:rsid w:val="008254CC"/>
    <w:rsid w:val="00836C3D"/>
    <w:rsid w:val="00845E69"/>
    <w:rsid w:val="00851A5C"/>
    <w:rsid w:val="00851D68"/>
    <w:rsid w:val="00852960"/>
    <w:rsid w:val="008610E0"/>
    <w:rsid w:val="0086181C"/>
    <w:rsid w:val="00864998"/>
    <w:rsid w:val="00871594"/>
    <w:rsid w:val="00881D0F"/>
    <w:rsid w:val="0088373B"/>
    <w:rsid w:val="00883B14"/>
    <w:rsid w:val="00890183"/>
    <w:rsid w:val="008902D4"/>
    <w:rsid w:val="00892D8C"/>
    <w:rsid w:val="00894E92"/>
    <w:rsid w:val="008B1F1C"/>
    <w:rsid w:val="008C02A6"/>
    <w:rsid w:val="008F3596"/>
    <w:rsid w:val="008F53B2"/>
    <w:rsid w:val="00902040"/>
    <w:rsid w:val="009027C6"/>
    <w:rsid w:val="00907C82"/>
    <w:rsid w:val="0092517C"/>
    <w:rsid w:val="00941F2D"/>
    <w:rsid w:val="009570DD"/>
    <w:rsid w:val="0096340A"/>
    <w:rsid w:val="009652C3"/>
    <w:rsid w:val="00966408"/>
    <w:rsid w:val="009719C4"/>
    <w:rsid w:val="009736FD"/>
    <w:rsid w:val="0097719B"/>
    <w:rsid w:val="00983AFC"/>
    <w:rsid w:val="009842AB"/>
    <w:rsid w:val="00984AD4"/>
    <w:rsid w:val="009A5F8F"/>
    <w:rsid w:val="009C057D"/>
    <w:rsid w:val="009C2C81"/>
    <w:rsid w:val="009C4699"/>
    <w:rsid w:val="009D3EDF"/>
    <w:rsid w:val="009D66FB"/>
    <w:rsid w:val="009E2952"/>
    <w:rsid w:val="009F2C65"/>
    <w:rsid w:val="00A0041A"/>
    <w:rsid w:val="00A0520E"/>
    <w:rsid w:val="00A17211"/>
    <w:rsid w:val="00A204A5"/>
    <w:rsid w:val="00A24A56"/>
    <w:rsid w:val="00A25F6D"/>
    <w:rsid w:val="00A27143"/>
    <w:rsid w:val="00A340FB"/>
    <w:rsid w:val="00A3795D"/>
    <w:rsid w:val="00A40B17"/>
    <w:rsid w:val="00A51742"/>
    <w:rsid w:val="00A56B16"/>
    <w:rsid w:val="00A575FF"/>
    <w:rsid w:val="00A97286"/>
    <w:rsid w:val="00AA0641"/>
    <w:rsid w:val="00AB5D5C"/>
    <w:rsid w:val="00AC17D4"/>
    <w:rsid w:val="00AC5A43"/>
    <w:rsid w:val="00AC5D89"/>
    <w:rsid w:val="00AD136B"/>
    <w:rsid w:val="00AE3CE2"/>
    <w:rsid w:val="00AE4BB2"/>
    <w:rsid w:val="00AF191E"/>
    <w:rsid w:val="00AF5075"/>
    <w:rsid w:val="00B143C9"/>
    <w:rsid w:val="00B2347A"/>
    <w:rsid w:val="00B46E1F"/>
    <w:rsid w:val="00B51DC1"/>
    <w:rsid w:val="00B558D2"/>
    <w:rsid w:val="00B56E8E"/>
    <w:rsid w:val="00B66074"/>
    <w:rsid w:val="00B803D3"/>
    <w:rsid w:val="00B9551A"/>
    <w:rsid w:val="00BA7D6A"/>
    <w:rsid w:val="00BB1EF7"/>
    <w:rsid w:val="00BB641D"/>
    <w:rsid w:val="00BB70A5"/>
    <w:rsid w:val="00BC2C58"/>
    <w:rsid w:val="00BD38CF"/>
    <w:rsid w:val="00BF03D6"/>
    <w:rsid w:val="00BF0C07"/>
    <w:rsid w:val="00BF20AF"/>
    <w:rsid w:val="00C05A0C"/>
    <w:rsid w:val="00C077EB"/>
    <w:rsid w:val="00C202D4"/>
    <w:rsid w:val="00C505BD"/>
    <w:rsid w:val="00C50A2B"/>
    <w:rsid w:val="00C54040"/>
    <w:rsid w:val="00C6140F"/>
    <w:rsid w:val="00C6355D"/>
    <w:rsid w:val="00C704F3"/>
    <w:rsid w:val="00C73440"/>
    <w:rsid w:val="00C74E6F"/>
    <w:rsid w:val="00C77807"/>
    <w:rsid w:val="00C94C61"/>
    <w:rsid w:val="00C94ECC"/>
    <w:rsid w:val="00CA1E74"/>
    <w:rsid w:val="00CA463A"/>
    <w:rsid w:val="00CB6EA7"/>
    <w:rsid w:val="00CB6FFD"/>
    <w:rsid w:val="00CC2E9B"/>
    <w:rsid w:val="00CC7629"/>
    <w:rsid w:val="00CD5D95"/>
    <w:rsid w:val="00CE2560"/>
    <w:rsid w:val="00CE3D44"/>
    <w:rsid w:val="00CE421A"/>
    <w:rsid w:val="00CF2376"/>
    <w:rsid w:val="00CF5374"/>
    <w:rsid w:val="00CF5B00"/>
    <w:rsid w:val="00D00CB2"/>
    <w:rsid w:val="00D04D82"/>
    <w:rsid w:val="00D1153B"/>
    <w:rsid w:val="00D11AC3"/>
    <w:rsid w:val="00D2740D"/>
    <w:rsid w:val="00D274B0"/>
    <w:rsid w:val="00D27B7D"/>
    <w:rsid w:val="00D35346"/>
    <w:rsid w:val="00D4015A"/>
    <w:rsid w:val="00D65022"/>
    <w:rsid w:val="00D66CF6"/>
    <w:rsid w:val="00D738B1"/>
    <w:rsid w:val="00D74625"/>
    <w:rsid w:val="00D7474D"/>
    <w:rsid w:val="00D85582"/>
    <w:rsid w:val="00D93BC0"/>
    <w:rsid w:val="00D94BC5"/>
    <w:rsid w:val="00D95586"/>
    <w:rsid w:val="00D97629"/>
    <w:rsid w:val="00DD177F"/>
    <w:rsid w:val="00DD44A8"/>
    <w:rsid w:val="00DD63F7"/>
    <w:rsid w:val="00DF0402"/>
    <w:rsid w:val="00DF24D6"/>
    <w:rsid w:val="00E00CEC"/>
    <w:rsid w:val="00E03817"/>
    <w:rsid w:val="00E11D7E"/>
    <w:rsid w:val="00E25EB8"/>
    <w:rsid w:val="00E26763"/>
    <w:rsid w:val="00E26C69"/>
    <w:rsid w:val="00E323C7"/>
    <w:rsid w:val="00E3728B"/>
    <w:rsid w:val="00E4518B"/>
    <w:rsid w:val="00E45F39"/>
    <w:rsid w:val="00E46AE2"/>
    <w:rsid w:val="00E57CE3"/>
    <w:rsid w:val="00E61D39"/>
    <w:rsid w:val="00E626BD"/>
    <w:rsid w:val="00E654A4"/>
    <w:rsid w:val="00E739C9"/>
    <w:rsid w:val="00E944D6"/>
    <w:rsid w:val="00E9632B"/>
    <w:rsid w:val="00E9688D"/>
    <w:rsid w:val="00EC44BE"/>
    <w:rsid w:val="00EC6797"/>
    <w:rsid w:val="00EE00DF"/>
    <w:rsid w:val="00EE0CCE"/>
    <w:rsid w:val="00EE16B5"/>
    <w:rsid w:val="00EE5BC7"/>
    <w:rsid w:val="00F12C9D"/>
    <w:rsid w:val="00F17A08"/>
    <w:rsid w:val="00F20887"/>
    <w:rsid w:val="00F232C6"/>
    <w:rsid w:val="00F244A1"/>
    <w:rsid w:val="00F31518"/>
    <w:rsid w:val="00F37514"/>
    <w:rsid w:val="00F44FC9"/>
    <w:rsid w:val="00F56819"/>
    <w:rsid w:val="00F6304F"/>
    <w:rsid w:val="00F641D7"/>
    <w:rsid w:val="00F72436"/>
    <w:rsid w:val="00F7371E"/>
    <w:rsid w:val="00F94AD6"/>
    <w:rsid w:val="00F94D39"/>
    <w:rsid w:val="00FB53F9"/>
    <w:rsid w:val="00FC23A2"/>
    <w:rsid w:val="00FC26D8"/>
    <w:rsid w:val="00FD3FDC"/>
    <w:rsid w:val="00FD510D"/>
    <w:rsid w:val="00FD5A36"/>
    <w:rsid w:val="00FD68B6"/>
    <w:rsid w:val="00FE58B4"/>
    <w:rsid w:val="00FE685B"/>
    <w:rsid w:val="00FF5242"/>
    <w:rsid w:val="00F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3C7F"/>
  <w15:chartTrackingRefBased/>
  <w15:docId w15:val="{A922ACE4-6D81-E54B-8155-64D48DAE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A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A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A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A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4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3D47"/>
  </w:style>
  <w:style w:type="paragraph" w:styleId="NormalWeb">
    <w:name w:val="Normal (Web)"/>
    <w:basedOn w:val="Normal"/>
    <w:uiPriority w:val="99"/>
    <w:semiHidden/>
    <w:unhideWhenUsed/>
    <w:rsid w:val="007400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link w:val="ParagraphCar"/>
    <w:rsid w:val="001C1ACA"/>
    <w:pPr>
      <w:spacing w:before="120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ragraphCar">
    <w:name w:val="Paragraph Car"/>
    <w:basedOn w:val="DefaultParagraphFont"/>
    <w:link w:val="Paragraph"/>
    <w:rsid w:val="001C1AC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1ACA"/>
    <w:pPr>
      <w:jc w:val="center"/>
    </w:pPr>
    <w:rPr>
      <w:rFonts w:ascii="Aptos" w:eastAsia="MS Mincho" w:hAnsi="Aptos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CA"/>
    <w:rPr>
      <w:rFonts w:ascii="Aptos" w:eastAsia="MS Mincho" w:hAnsi="Aptos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3B4B2B"/>
  </w:style>
  <w:style w:type="character" w:styleId="Emphasis">
    <w:name w:val="Emphasis"/>
    <w:basedOn w:val="DefaultParagraphFont"/>
    <w:uiPriority w:val="20"/>
    <w:qFormat/>
    <w:rsid w:val="003B4B2B"/>
    <w:rPr>
      <w:i/>
      <w:iCs/>
    </w:rPr>
  </w:style>
  <w:style w:type="paragraph" w:styleId="Revision">
    <w:name w:val="Revision"/>
    <w:hidden/>
    <w:uiPriority w:val="99"/>
    <w:semiHidden/>
    <w:rsid w:val="00AB5D5C"/>
  </w:style>
  <w:style w:type="paragraph" w:customStyle="1" w:styleId="EndNoteBibliography">
    <w:name w:val="EndNote Bibliography"/>
    <w:basedOn w:val="Normal"/>
    <w:link w:val="EndNoteBibliographyChar"/>
    <w:rsid w:val="00626DF8"/>
    <w:pPr>
      <w:jc w:val="center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26DF8"/>
    <w:rPr>
      <w:rFonts w:ascii="Aptos" w:eastAsiaTheme="minorEastAsia" w:hAnsi="Aptos"/>
    </w:rPr>
  </w:style>
  <w:style w:type="paragraph" w:styleId="Footer">
    <w:name w:val="footer"/>
    <w:basedOn w:val="Normal"/>
    <w:link w:val="FooterChar"/>
    <w:uiPriority w:val="99"/>
    <w:unhideWhenUsed/>
    <w:rsid w:val="007F2B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B0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6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0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6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334890-CC16-7E4B-84BC-327E464BD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8</TotalTime>
  <Pages>2</Pages>
  <Words>1465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aionz</dc:creator>
  <cp:keywords/>
  <dc:description/>
  <cp:lastModifiedBy>Vydyam, Pratap</cp:lastModifiedBy>
  <cp:revision>7</cp:revision>
  <cp:lastPrinted>2024-03-03T22:37:00Z</cp:lastPrinted>
  <dcterms:created xsi:type="dcterms:W3CDTF">2024-03-09T03:43:00Z</dcterms:created>
  <dcterms:modified xsi:type="dcterms:W3CDTF">2024-07-12T22:19:00Z</dcterms:modified>
</cp:coreProperties>
</file>